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A9932" w14:textId="77777777" w:rsidR="004B629F" w:rsidRDefault="004B629F" w:rsidP="004B629F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6853FC5C" w14:textId="5D88F97C" w:rsidR="004B629F" w:rsidRDefault="002D495B" w:rsidP="004B62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2D495B">
        <w:rPr>
          <w:rFonts w:ascii="Times New Roman" w:hAnsi="Times New Roman" w:cs="Times New Roman"/>
          <w:bCs/>
          <w:sz w:val="24"/>
          <w:szCs w:val="24"/>
        </w:rPr>
        <w:t>Diagr</w:t>
      </w:r>
      <w:r>
        <w:rPr>
          <w:rFonts w:ascii="Times New Roman" w:hAnsi="Times New Roman" w:cs="Times New Roman"/>
          <w:bCs/>
          <w:sz w:val="24"/>
          <w:szCs w:val="24"/>
        </w:rPr>
        <w:t>am illustrating the two-temperature common garden rearing design</w:t>
      </w:r>
    </w:p>
    <w:p w14:paraId="01C1C1B1" w14:textId="338CC3DA" w:rsidR="002D495B" w:rsidRDefault="002D495B" w:rsidP="004B62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A4251C4" wp14:editId="53C17D96">
            <wp:extent cx="5943600" cy="4335145"/>
            <wp:effectExtent l="0" t="0" r="0" b="825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aring_design_5_Jun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D2ABB" w14:textId="60D92011" w:rsidR="002D495B" w:rsidRPr="002D495B" w:rsidRDefault="002D495B" w:rsidP="004B629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="00651B45" w:rsidRPr="00651B45">
        <w:rPr>
          <w:rFonts w:ascii="Times New Roman" w:hAnsi="Times New Roman" w:cs="Times New Roman"/>
          <w:bCs/>
          <w:sz w:val="24"/>
          <w:szCs w:val="24"/>
        </w:rPr>
        <w:t>(a)</w:t>
      </w:r>
      <w:r w:rsidR="00651B45">
        <w:rPr>
          <w:rFonts w:ascii="Times New Roman" w:hAnsi="Times New Roman" w:cs="Times New Roman"/>
          <w:bCs/>
          <w:sz w:val="24"/>
          <w:szCs w:val="24"/>
        </w:rPr>
        <w:t xml:space="preserve"> desiccation tolerance (minutes) as a function of body mass (mg). Blue circles represent the rural population reared at the 21 °C treatment, red circles represent the rural population reared at the 29 °C rearing treatment, blue triangles represent the urban population reared at the 21 °C rearing treatment, and red triangles represent the urban population reared at the 29 °C rearing treatment. (b) Desiccation tolerance (minutes) as a function of temperature rearing treatment. </w:t>
      </w:r>
      <w:r w:rsidR="00651B45">
        <w:rPr>
          <w:rFonts w:ascii="Times New Roman" w:hAnsi="Times New Roman" w:cs="Times New Roman"/>
          <w:sz w:val="24"/>
          <w:szCs w:val="24"/>
        </w:rPr>
        <w:t xml:space="preserve">Predicted values ± 1 SE from linear mixed effects models </w:t>
      </w:r>
      <w:r w:rsidR="00E83C47">
        <w:rPr>
          <w:rFonts w:ascii="Times New Roman" w:hAnsi="Times New Roman" w:cs="Times New Roman"/>
          <w:sz w:val="24"/>
          <w:szCs w:val="24"/>
        </w:rPr>
        <w:t xml:space="preserve">(without a covariate of body size) </w:t>
      </w:r>
      <w:r w:rsidR="00651B45">
        <w:rPr>
          <w:rFonts w:ascii="Times New Roman" w:hAnsi="Times New Roman" w:cs="Times New Roman"/>
          <w:sz w:val="24"/>
          <w:szCs w:val="24"/>
        </w:rPr>
        <w:t>are shown, with the urban population in triangle symbols and the rural population in circles.</w:t>
      </w:r>
      <w:r w:rsidR="00651B45">
        <w:rPr>
          <w:rFonts w:ascii="Times New Roman" w:hAnsi="Times New Roman" w:cs="Times New Roman"/>
          <w:sz w:val="24"/>
          <w:szCs w:val="24"/>
        </w:rPr>
        <w:t xml:space="preserve"> (c) Desiccation tolerance (minutes) relative to body size as a function of temperature rearing treatment. </w:t>
      </w:r>
      <w:r w:rsidR="00651B45">
        <w:rPr>
          <w:rFonts w:ascii="Times New Roman" w:hAnsi="Times New Roman" w:cs="Times New Roman"/>
          <w:sz w:val="24"/>
          <w:szCs w:val="24"/>
        </w:rPr>
        <w:t>Predicted values ± 1 SE from linear mixed effects models</w:t>
      </w:r>
      <w:r w:rsidR="00E83C47">
        <w:rPr>
          <w:rFonts w:ascii="Times New Roman" w:hAnsi="Times New Roman" w:cs="Times New Roman"/>
          <w:sz w:val="24"/>
          <w:szCs w:val="24"/>
        </w:rPr>
        <w:t xml:space="preserve"> (with a covariate of </w:t>
      </w:r>
      <w:r w:rsidR="00E83C47">
        <w:rPr>
          <w:rFonts w:ascii="Times New Roman" w:hAnsi="Times New Roman" w:cs="Times New Roman"/>
          <w:sz w:val="24"/>
          <w:szCs w:val="24"/>
        </w:rPr>
        <w:lastRenderedPageBreak/>
        <w:t>body size)</w:t>
      </w:r>
      <w:r w:rsidR="00651B45">
        <w:rPr>
          <w:rFonts w:ascii="Times New Roman" w:hAnsi="Times New Roman" w:cs="Times New Roman"/>
          <w:sz w:val="24"/>
          <w:szCs w:val="24"/>
        </w:rPr>
        <w:t xml:space="preserve"> are shown, with the urban population in triangle symbols and the rural population in circles.</w:t>
      </w:r>
    </w:p>
    <w:p w14:paraId="14D4B4F8" w14:textId="12079A52" w:rsidR="002D495B" w:rsidRDefault="002D495B" w:rsidP="004B62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8B7E779" wp14:editId="3E0738B1">
            <wp:extent cx="5943600" cy="1981200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sPanel5June2020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55685" w14:textId="77777777" w:rsidR="004B629F" w:rsidRPr="00CF4864" w:rsidRDefault="004B629F" w:rsidP="004B629F">
      <w:pPr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 </w:t>
      </w:r>
      <w:r>
        <w:rPr>
          <w:rFonts w:ascii="Times New Roman" w:hAnsi="Times New Roman" w:cs="Times New Roman"/>
          <w:sz w:val="24"/>
        </w:rPr>
        <w:t>Isopod collection sites, including their geographic coordinates (longitude</w:t>
      </w:r>
      <w:r w:rsidRPr="00504C2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latitude), whether the replicate was sourced from an urban or rural population, the percent impervious surface </w:t>
      </w:r>
      <w:r w:rsidRPr="00CA23FD">
        <w:rPr>
          <w:rFonts w:ascii="Times New Roman" w:hAnsi="Times New Roman" w:cs="Times New Roman"/>
          <w:sz w:val="24"/>
        </w:rPr>
        <w:t>area (ISA)</w:t>
      </w:r>
      <w:r w:rsidRPr="00AC21C4">
        <w:rPr>
          <w:rFonts w:ascii="Times New Roman" w:hAnsi="Times New Roman" w:cs="Times New Roman"/>
          <w:sz w:val="24"/>
        </w:rPr>
        <w:t>,</w:t>
      </w:r>
      <w:r w:rsidRPr="00CA23FD"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the number of replicates collected at each site. All sites are located in the area of Cleveland, Ohio, USA.</w:t>
      </w:r>
    </w:p>
    <w:p w14:paraId="5CD52B3E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CD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9488" w:type="dxa"/>
        <w:jc w:val="center"/>
        <w:tblLayout w:type="fixed"/>
        <w:tblLook w:val="04A0" w:firstRow="1" w:lastRow="0" w:firstColumn="1" w:lastColumn="0" w:noHBand="0" w:noVBand="1"/>
      </w:tblPr>
      <w:tblGrid>
        <w:gridCol w:w="1500"/>
        <w:gridCol w:w="1710"/>
        <w:gridCol w:w="1530"/>
        <w:gridCol w:w="720"/>
        <w:gridCol w:w="1530"/>
        <w:gridCol w:w="1260"/>
        <w:gridCol w:w="359"/>
        <w:gridCol w:w="879"/>
      </w:tblGrid>
      <w:tr w:rsidR="004B629F" w:rsidRPr="003F4A0E" w14:paraId="570A92AB" w14:textId="77777777" w:rsidTr="002D4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78E8DE55" w14:textId="77777777" w:rsidR="004B629F" w:rsidRPr="003F4A0E" w:rsidRDefault="004B629F" w:rsidP="002D495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number</w:t>
            </w:r>
          </w:p>
        </w:tc>
        <w:tc>
          <w:tcPr>
            <w:tcW w:w="1710" w:type="dxa"/>
            <w:noWrap/>
            <w:vAlign w:val="center"/>
            <w:hideMark/>
          </w:tcPr>
          <w:p w14:paraId="18A669E7" w14:textId="77777777" w:rsidR="004B629F" w:rsidRPr="003F4A0E" w:rsidRDefault="004B629F" w:rsidP="002D49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530" w:type="dxa"/>
            <w:noWrap/>
            <w:vAlign w:val="center"/>
            <w:hideMark/>
          </w:tcPr>
          <w:p w14:paraId="433982AF" w14:textId="77777777" w:rsidR="004B629F" w:rsidRPr="003F4A0E" w:rsidRDefault="004B629F" w:rsidP="002D49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2250" w:type="dxa"/>
            <w:gridSpan w:val="2"/>
            <w:noWrap/>
            <w:vAlign w:val="center"/>
            <w:hideMark/>
          </w:tcPr>
          <w:p w14:paraId="10573D28" w14:textId="77777777" w:rsidR="004B629F" w:rsidRPr="003F4A0E" w:rsidRDefault="004B629F" w:rsidP="002D49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 population</w:t>
            </w:r>
          </w:p>
        </w:tc>
        <w:tc>
          <w:tcPr>
            <w:tcW w:w="1260" w:type="dxa"/>
            <w:vAlign w:val="center"/>
          </w:tcPr>
          <w:p w14:paraId="7DD1E93D" w14:textId="77777777" w:rsidR="004B629F" w:rsidRPr="003F4A0E" w:rsidRDefault="004B629F" w:rsidP="002D495B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A</w:t>
            </w:r>
          </w:p>
        </w:tc>
        <w:tc>
          <w:tcPr>
            <w:tcW w:w="1238" w:type="dxa"/>
            <w:gridSpan w:val="2"/>
            <w:vAlign w:val="center"/>
          </w:tcPr>
          <w:p w14:paraId="78EDD4D3" w14:textId="77777777" w:rsidR="004B629F" w:rsidRDefault="004B629F" w:rsidP="002D495B">
            <w:pPr>
              <w:ind w:left="-108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replicates</w:t>
            </w:r>
          </w:p>
        </w:tc>
      </w:tr>
      <w:tr w:rsidR="004B629F" w:rsidRPr="003F4A0E" w14:paraId="6C6BF748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4BA9993D" w14:textId="77777777" w:rsidR="004B629F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vAlign w:val="center"/>
          </w:tcPr>
          <w:p w14:paraId="4468A14F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34971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7D013FF8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5984</w:t>
            </w:r>
          </w:p>
        </w:tc>
        <w:tc>
          <w:tcPr>
            <w:tcW w:w="1530" w:type="dxa"/>
            <w:noWrap/>
            <w:vAlign w:val="center"/>
          </w:tcPr>
          <w:p w14:paraId="33FFF8FE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19" w:type="dxa"/>
            <w:gridSpan w:val="2"/>
            <w:vAlign w:val="center"/>
          </w:tcPr>
          <w:p w14:paraId="7DFFF153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9" w:type="dxa"/>
            <w:vAlign w:val="center"/>
          </w:tcPr>
          <w:p w14:paraId="5EDA012D" w14:textId="77777777" w:rsidR="004B629F" w:rsidRDefault="004B629F" w:rsidP="002D495B">
            <w:pPr>
              <w:ind w:left="-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B629F" w:rsidRPr="003F4A0E" w14:paraId="0C3EF3E6" w14:textId="77777777" w:rsidTr="002D495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04FA807E" w14:textId="77777777" w:rsidR="004B629F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noWrap/>
            <w:vAlign w:val="center"/>
          </w:tcPr>
          <w:p w14:paraId="192014A7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42791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7EC50AF4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9652</w:t>
            </w:r>
          </w:p>
        </w:tc>
        <w:tc>
          <w:tcPr>
            <w:tcW w:w="1530" w:type="dxa"/>
            <w:noWrap/>
            <w:vAlign w:val="center"/>
          </w:tcPr>
          <w:p w14:paraId="68422CFF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19" w:type="dxa"/>
            <w:gridSpan w:val="2"/>
            <w:vAlign w:val="center"/>
          </w:tcPr>
          <w:p w14:paraId="4DC5244D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vAlign w:val="center"/>
          </w:tcPr>
          <w:p w14:paraId="1F0E8CDE" w14:textId="77777777" w:rsidR="004B629F" w:rsidRDefault="004B629F" w:rsidP="002D495B">
            <w:pPr>
              <w:ind w:left="-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B629F" w:rsidRPr="003F4A0E" w14:paraId="2ECD2530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661F6A76" w14:textId="77777777" w:rsidR="004B629F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noWrap/>
            <w:vAlign w:val="center"/>
          </w:tcPr>
          <w:p w14:paraId="5E441BA3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42767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75E53632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56013</w:t>
            </w:r>
          </w:p>
        </w:tc>
        <w:tc>
          <w:tcPr>
            <w:tcW w:w="1530" w:type="dxa"/>
            <w:noWrap/>
            <w:vAlign w:val="center"/>
          </w:tcPr>
          <w:p w14:paraId="755D1146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19" w:type="dxa"/>
            <w:gridSpan w:val="2"/>
            <w:vAlign w:val="center"/>
          </w:tcPr>
          <w:p w14:paraId="0E6CA70A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9" w:type="dxa"/>
            <w:vAlign w:val="center"/>
          </w:tcPr>
          <w:p w14:paraId="7950E0CE" w14:textId="77777777" w:rsidR="004B629F" w:rsidRDefault="004B629F" w:rsidP="002D495B">
            <w:pPr>
              <w:ind w:left="-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B629F" w:rsidRPr="003F4A0E" w14:paraId="7443E510" w14:textId="77777777" w:rsidTr="002D495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0F188113" w14:textId="77777777" w:rsidR="004B629F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vAlign w:val="center"/>
          </w:tcPr>
          <w:p w14:paraId="3A1C7930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42269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7162049F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2147</w:t>
            </w:r>
          </w:p>
        </w:tc>
        <w:tc>
          <w:tcPr>
            <w:tcW w:w="1530" w:type="dxa"/>
            <w:noWrap/>
            <w:vAlign w:val="center"/>
          </w:tcPr>
          <w:p w14:paraId="58582DF6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19" w:type="dxa"/>
            <w:gridSpan w:val="2"/>
            <w:vAlign w:val="center"/>
          </w:tcPr>
          <w:p w14:paraId="49E82D47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9" w:type="dxa"/>
            <w:vAlign w:val="center"/>
          </w:tcPr>
          <w:p w14:paraId="6B1DE0BF" w14:textId="77777777" w:rsidR="004B629F" w:rsidRDefault="004B629F" w:rsidP="002D495B">
            <w:pPr>
              <w:ind w:left="-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B629F" w:rsidRPr="003F4A0E" w14:paraId="5B9EC9A5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6BB78362" w14:textId="77777777" w:rsidR="004B629F" w:rsidRPr="008550F6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  <w:vAlign w:val="center"/>
          </w:tcPr>
          <w:p w14:paraId="7A382814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189247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5766939B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631485</w:t>
            </w:r>
          </w:p>
        </w:tc>
        <w:tc>
          <w:tcPr>
            <w:tcW w:w="1530" w:type="dxa"/>
            <w:noWrap/>
            <w:vAlign w:val="center"/>
          </w:tcPr>
          <w:p w14:paraId="15398365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19" w:type="dxa"/>
            <w:gridSpan w:val="2"/>
            <w:vAlign w:val="center"/>
          </w:tcPr>
          <w:p w14:paraId="5A726440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9" w:type="dxa"/>
            <w:vAlign w:val="center"/>
          </w:tcPr>
          <w:p w14:paraId="717CCBAE" w14:textId="77777777" w:rsidR="004B629F" w:rsidRDefault="004B629F" w:rsidP="002D495B">
            <w:pPr>
              <w:ind w:left="-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B629F" w:rsidRPr="003F4A0E" w14:paraId="21B420EE" w14:textId="77777777" w:rsidTr="002D495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75AAAD75" w14:textId="77777777" w:rsidR="004B629F" w:rsidRPr="00EA6114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50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noWrap/>
            <w:vAlign w:val="center"/>
          </w:tcPr>
          <w:p w14:paraId="2FCD5EA3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356416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74B453E0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510301</w:t>
            </w:r>
          </w:p>
        </w:tc>
        <w:tc>
          <w:tcPr>
            <w:tcW w:w="1530" w:type="dxa"/>
            <w:noWrap/>
            <w:vAlign w:val="center"/>
          </w:tcPr>
          <w:p w14:paraId="4502AF36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19" w:type="dxa"/>
            <w:gridSpan w:val="2"/>
            <w:vAlign w:val="center"/>
          </w:tcPr>
          <w:p w14:paraId="130887C2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9" w:type="dxa"/>
            <w:vAlign w:val="center"/>
          </w:tcPr>
          <w:p w14:paraId="494CC87C" w14:textId="77777777" w:rsidR="004B629F" w:rsidRDefault="004B629F" w:rsidP="002D495B">
            <w:pPr>
              <w:ind w:left="-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B629F" w:rsidRPr="003F4A0E" w14:paraId="3C59A905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166002CF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noWrap/>
            <w:vAlign w:val="center"/>
          </w:tcPr>
          <w:p w14:paraId="7C588973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342308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6B9E0134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84845</w:t>
            </w:r>
          </w:p>
        </w:tc>
        <w:tc>
          <w:tcPr>
            <w:tcW w:w="1530" w:type="dxa"/>
            <w:noWrap/>
            <w:vAlign w:val="center"/>
          </w:tcPr>
          <w:p w14:paraId="27A10E9E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19" w:type="dxa"/>
            <w:gridSpan w:val="2"/>
            <w:vAlign w:val="center"/>
          </w:tcPr>
          <w:p w14:paraId="68BA9E6F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9" w:type="dxa"/>
            <w:vAlign w:val="center"/>
          </w:tcPr>
          <w:p w14:paraId="5A5CFCC3" w14:textId="77777777" w:rsidR="004B629F" w:rsidRDefault="004B629F" w:rsidP="002D495B">
            <w:pPr>
              <w:ind w:left="-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B629F" w:rsidRPr="003F4A0E" w14:paraId="20B51B12" w14:textId="77777777" w:rsidTr="002D495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56B5F909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vAlign w:val="center"/>
          </w:tcPr>
          <w:p w14:paraId="1E1FAE68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381037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407280FB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40490</w:t>
            </w:r>
          </w:p>
        </w:tc>
        <w:tc>
          <w:tcPr>
            <w:tcW w:w="1530" w:type="dxa"/>
            <w:noWrap/>
            <w:vAlign w:val="center"/>
          </w:tcPr>
          <w:p w14:paraId="03CAF5AE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19" w:type="dxa"/>
            <w:gridSpan w:val="2"/>
            <w:vAlign w:val="center"/>
          </w:tcPr>
          <w:p w14:paraId="1C3FB52F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9" w:type="dxa"/>
            <w:vAlign w:val="center"/>
          </w:tcPr>
          <w:p w14:paraId="53167C8D" w14:textId="77777777" w:rsidR="004B629F" w:rsidRDefault="004B629F" w:rsidP="002D495B">
            <w:pPr>
              <w:ind w:left="-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B629F" w:rsidRPr="003F4A0E" w14:paraId="4753EC22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5EDC3FF4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noWrap/>
            <w:vAlign w:val="center"/>
          </w:tcPr>
          <w:p w14:paraId="428E593E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604246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6A02850D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29368</w:t>
            </w:r>
          </w:p>
        </w:tc>
        <w:tc>
          <w:tcPr>
            <w:tcW w:w="1530" w:type="dxa"/>
            <w:noWrap/>
            <w:vAlign w:val="center"/>
          </w:tcPr>
          <w:p w14:paraId="7DB72247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19" w:type="dxa"/>
            <w:gridSpan w:val="2"/>
            <w:vAlign w:val="center"/>
          </w:tcPr>
          <w:p w14:paraId="75AB06D5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79" w:type="dxa"/>
            <w:vAlign w:val="center"/>
          </w:tcPr>
          <w:p w14:paraId="3D322220" w14:textId="77777777" w:rsidR="004B629F" w:rsidRDefault="004B629F" w:rsidP="002D495B">
            <w:pPr>
              <w:ind w:left="-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B629F" w:rsidRPr="003F4A0E" w14:paraId="4AFE6C60" w14:textId="77777777" w:rsidTr="002D495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7996AB44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noWrap/>
            <w:vAlign w:val="center"/>
          </w:tcPr>
          <w:p w14:paraId="24354485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659057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2A925CB0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34428</w:t>
            </w:r>
          </w:p>
        </w:tc>
        <w:tc>
          <w:tcPr>
            <w:tcW w:w="1530" w:type="dxa"/>
            <w:noWrap/>
            <w:vAlign w:val="center"/>
          </w:tcPr>
          <w:p w14:paraId="4BFA9285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19" w:type="dxa"/>
            <w:gridSpan w:val="2"/>
            <w:vAlign w:val="center"/>
          </w:tcPr>
          <w:p w14:paraId="66D3D633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79" w:type="dxa"/>
            <w:vAlign w:val="center"/>
          </w:tcPr>
          <w:p w14:paraId="67CD5338" w14:textId="77777777" w:rsidR="004B629F" w:rsidRDefault="004B629F" w:rsidP="002D495B">
            <w:pPr>
              <w:ind w:left="-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B629F" w:rsidRPr="003F4A0E" w14:paraId="4668D3F4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1D908155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noWrap/>
            <w:vAlign w:val="center"/>
          </w:tcPr>
          <w:p w14:paraId="4BBE6748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71118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628D00FB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4457</w:t>
            </w:r>
          </w:p>
        </w:tc>
        <w:tc>
          <w:tcPr>
            <w:tcW w:w="1530" w:type="dxa"/>
            <w:noWrap/>
            <w:vAlign w:val="center"/>
          </w:tcPr>
          <w:p w14:paraId="566B967E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19" w:type="dxa"/>
            <w:gridSpan w:val="2"/>
            <w:vAlign w:val="center"/>
          </w:tcPr>
          <w:p w14:paraId="78793C88" w14:textId="77777777" w:rsidR="004B629F" w:rsidRPr="00B52DC7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center"/>
          </w:tcPr>
          <w:p w14:paraId="5E1428A9" w14:textId="77777777" w:rsidR="004B629F" w:rsidRDefault="004B629F" w:rsidP="002D495B">
            <w:pPr>
              <w:ind w:left="-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B629F" w:rsidRPr="003F4A0E" w14:paraId="566E8C18" w14:textId="77777777" w:rsidTr="002D495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3E981B72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1710" w:type="dxa"/>
            <w:noWrap/>
            <w:vAlign w:val="center"/>
          </w:tcPr>
          <w:p w14:paraId="6C61BC27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570416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7C7C18E7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511674</w:t>
            </w:r>
          </w:p>
        </w:tc>
        <w:tc>
          <w:tcPr>
            <w:tcW w:w="1530" w:type="dxa"/>
            <w:noWrap/>
            <w:vAlign w:val="center"/>
          </w:tcPr>
          <w:p w14:paraId="3FD4561F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19" w:type="dxa"/>
            <w:gridSpan w:val="2"/>
            <w:vAlign w:val="center"/>
          </w:tcPr>
          <w:p w14:paraId="4FF8B502" w14:textId="77777777" w:rsidR="004B629F" w:rsidRPr="00B52DC7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79" w:type="dxa"/>
            <w:vAlign w:val="center"/>
          </w:tcPr>
          <w:p w14:paraId="1344EE16" w14:textId="77777777" w:rsidR="004B629F" w:rsidRDefault="004B629F" w:rsidP="002D495B">
            <w:pPr>
              <w:ind w:left="-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B629F" w:rsidRPr="003F4A0E" w14:paraId="07BDD708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6A016735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noWrap/>
            <w:vAlign w:val="center"/>
          </w:tcPr>
          <w:p w14:paraId="52E14B12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572256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2809E42E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522424</w:t>
            </w:r>
          </w:p>
        </w:tc>
        <w:tc>
          <w:tcPr>
            <w:tcW w:w="1530" w:type="dxa"/>
            <w:noWrap/>
            <w:vAlign w:val="center"/>
          </w:tcPr>
          <w:p w14:paraId="1E838F1B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19" w:type="dxa"/>
            <w:gridSpan w:val="2"/>
            <w:vAlign w:val="center"/>
          </w:tcPr>
          <w:p w14:paraId="3815C2D8" w14:textId="77777777" w:rsidR="004B629F" w:rsidRPr="00B52DC7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79" w:type="dxa"/>
            <w:vAlign w:val="center"/>
          </w:tcPr>
          <w:p w14:paraId="35E0AF9C" w14:textId="77777777" w:rsidR="004B629F" w:rsidRDefault="004B629F" w:rsidP="002D495B">
            <w:pPr>
              <w:ind w:left="-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B629F" w:rsidRPr="003F4A0E" w14:paraId="64C1132A" w14:textId="77777777" w:rsidTr="002D495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18EEFBD7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noWrap/>
            <w:vAlign w:val="center"/>
          </w:tcPr>
          <w:p w14:paraId="234027D8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657930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6F4560E8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53434</w:t>
            </w:r>
          </w:p>
        </w:tc>
        <w:tc>
          <w:tcPr>
            <w:tcW w:w="1530" w:type="dxa"/>
            <w:noWrap/>
            <w:vAlign w:val="center"/>
          </w:tcPr>
          <w:p w14:paraId="53A3A382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19" w:type="dxa"/>
            <w:gridSpan w:val="2"/>
            <w:vAlign w:val="center"/>
          </w:tcPr>
          <w:p w14:paraId="47C49C8D" w14:textId="77777777" w:rsidR="004B629F" w:rsidRPr="00B52DC7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79" w:type="dxa"/>
            <w:vAlign w:val="center"/>
          </w:tcPr>
          <w:p w14:paraId="5CB69D65" w14:textId="77777777" w:rsidR="004B629F" w:rsidRDefault="004B629F" w:rsidP="002D495B">
            <w:pPr>
              <w:ind w:left="-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B629F" w:rsidRPr="003F4A0E" w14:paraId="179F8992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5E092C8A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vAlign w:val="center"/>
          </w:tcPr>
          <w:p w14:paraId="20FE94C2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564629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619D9C28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508393</w:t>
            </w:r>
          </w:p>
        </w:tc>
        <w:tc>
          <w:tcPr>
            <w:tcW w:w="1530" w:type="dxa"/>
            <w:noWrap/>
            <w:vAlign w:val="center"/>
          </w:tcPr>
          <w:p w14:paraId="767CA7E2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19" w:type="dxa"/>
            <w:gridSpan w:val="2"/>
            <w:vAlign w:val="center"/>
          </w:tcPr>
          <w:p w14:paraId="274184E3" w14:textId="77777777" w:rsidR="004B629F" w:rsidRPr="00B52DC7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79" w:type="dxa"/>
            <w:vAlign w:val="center"/>
          </w:tcPr>
          <w:p w14:paraId="1793AEA4" w14:textId="77777777" w:rsidR="004B629F" w:rsidRDefault="004B629F" w:rsidP="002D495B">
            <w:pPr>
              <w:ind w:left="-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B629F" w:rsidRPr="003F4A0E" w14:paraId="3DD68FB7" w14:textId="77777777" w:rsidTr="002D495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5E6D5E29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noWrap/>
            <w:vAlign w:val="center"/>
          </w:tcPr>
          <w:p w14:paraId="24C2269C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545753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474FEEBC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506940</w:t>
            </w:r>
          </w:p>
        </w:tc>
        <w:tc>
          <w:tcPr>
            <w:tcW w:w="1530" w:type="dxa"/>
            <w:noWrap/>
            <w:vAlign w:val="center"/>
          </w:tcPr>
          <w:p w14:paraId="608687C0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19" w:type="dxa"/>
            <w:gridSpan w:val="2"/>
            <w:vAlign w:val="center"/>
          </w:tcPr>
          <w:p w14:paraId="2412A858" w14:textId="77777777" w:rsidR="004B629F" w:rsidRPr="00B52DC7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79" w:type="dxa"/>
            <w:vAlign w:val="center"/>
          </w:tcPr>
          <w:p w14:paraId="7AD0F867" w14:textId="77777777" w:rsidR="004B629F" w:rsidRDefault="004B629F" w:rsidP="002D495B">
            <w:pPr>
              <w:ind w:left="-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B629F" w:rsidRPr="003F4A0E" w14:paraId="19D6C10A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6B54228A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noWrap/>
            <w:vAlign w:val="center"/>
          </w:tcPr>
          <w:p w14:paraId="15BDF7C7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526180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33D759A5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D47">
              <w:rPr>
                <w:rFonts w:ascii="Times New Roman" w:hAnsi="Times New Roman" w:cs="Times New Roman"/>
                <w:sz w:val="24"/>
                <w:szCs w:val="24"/>
              </w:rPr>
              <w:t>41.489419</w:t>
            </w:r>
          </w:p>
        </w:tc>
        <w:tc>
          <w:tcPr>
            <w:tcW w:w="1530" w:type="dxa"/>
            <w:noWrap/>
            <w:vAlign w:val="center"/>
          </w:tcPr>
          <w:p w14:paraId="6796EC4D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19" w:type="dxa"/>
            <w:gridSpan w:val="2"/>
            <w:vAlign w:val="center"/>
          </w:tcPr>
          <w:p w14:paraId="23F42C40" w14:textId="77777777" w:rsidR="004B629F" w:rsidRPr="00B52DC7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79" w:type="dxa"/>
            <w:vAlign w:val="center"/>
          </w:tcPr>
          <w:p w14:paraId="69526AC4" w14:textId="77777777" w:rsidR="004B629F" w:rsidRDefault="004B629F" w:rsidP="002D495B">
            <w:pPr>
              <w:ind w:left="-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EB85C52" w14:textId="77777777" w:rsidR="004B629F" w:rsidRDefault="004B629F" w:rsidP="004B629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1BA9EC3" w14:textId="77777777" w:rsidR="004B629F" w:rsidRDefault="004B629F" w:rsidP="004B629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E8D4511" w14:textId="77777777" w:rsidR="00671CDA" w:rsidRPr="002B788E" w:rsidRDefault="00671CDA" w:rsidP="00671CDA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AE3897">
        <w:rPr>
          <w:rFonts w:ascii="Times New Roman" w:hAnsi="Times New Roman" w:cs="Times New Roman"/>
          <w:sz w:val="24"/>
          <w:szCs w:val="24"/>
        </w:rPr>
        <w:t xml:space="preserve">umber of </w:t>
      </w:r>
      <w:r>
        <w:rPr>
          <w:rFonts w:ascii="Times New Roman" w:hAnsi="Times New Roman" w:cs="Times New Roman"/>
          <w:sz w:val="24"/>
          <w:szCs w:val="24"/>
        </w:rPr>
        <w:t xml:space="preserve">F1 </w:t>
      </w:r>
      <w:r w:rsidRPr="00AE3897">
        <w:rPr>
          <w:rFonts w:ascii="Times New Roman" w:hAnsi="Times New Roman" w:cs="Times New Roman"/>
          <w:sz w:val="24"/>
          <w:szCs w:val="24"/>
        </w:rPr>
        <w:t xml:space="preserve">individuals </w:t>
      </w:r>
      <w:r>
        <w:rPr>
          <w:rFonts w:ascii="Times New Roman" w:hAnsi="Times New Roman" w:cs="Times New Roman"/>
          <w:sz w:val="24"/>
          <w:szCs w:val="24"/>
        </w:rPr>
        <w:t>assayed for each trait type, rearing temperature, and source population.</w:t>
      </w:r>
    </w:p>
    <w:tbl>
      <w:tblPr>
        <w:tblStyle w:val="LightShading"/>
        <w:tblW w:w="6210" w:type="dxa"/>
        <w:tblLayout w:type="fixed"/>
        <w:tblLook w:val="04A0" w:firstRow="1" w:lastRow="0" w:firstColumn="1" w:lastColumn="0" w:noHBand="0" w:noVBand="1"/>
      </w:tblPr>
      <w:tblGrid>
        <w:gridCol w:w="2070"/>
        <w:gridCol w:w="90"/>
        <w:gridCol w:w="2610"/>
        <w:gridCol w:w="270"/>
        <w:gridCol w:w="1170"/>
      </w:tblGrid>
      <w:tr w:rsidR="00671CDA" w:rsidRPr="00720C7D" w14:paraId="77CBB12A" w14:textId="77777777" w:rsidTr="002D4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C9F89AD" w14:textId="77777777" w:rsidR="00671CDA" w:rsidRPr="00720C7D" w:rsidRDefault="00671CDA" w:rsidP="002D495B">
            <w:pPr>
              <w:contextualSpacing/>
              <w:rPr>
                <w:rFonts w:ascii="Times New Roman" w:eastAsiaTheme="majorEastAsia" w:hAnsi="Times New Roman" w:cs="Times New Roman"/>
                <w:b w:val="0"/>
                <w:bCs w:val="0"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it </w:t>
            </w:r>
          </w:p>
        </w:tc>
        <w:tc>
          <w:tcPr>
            <w:tcW w:w="2700" w:type="dxa"/>
            <w:gridSpan w:val="2"/>
            <w:vAlign w:val="center"/>
          </w:tcPr>
          <w:p w14:paraId="2F7165ED" w14:textId="77777777" w:rsidR="00671CDA" w:rsidRPr="00720C7D" w:rsidRDefault="00671CDA" w:rsidP="002D49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40" w:type="dxa"/>
            <w:gridSpan w:val="2"/>
            <w:vAlign w:val="center"/>
          </w:tcPr>
          <w:p w14:paraId="2C5FF1CB" w14:textId="77777777" w:rsidR="00671CDA" w:rsidRPr="0001725A" w:rsidRDefault="00671CDA" w:rsidP="002D49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individuals </w:t>
            </w:r>
          </w:p>
        </w:tc>
      </w:tr>
      <w:tr w:rsidR="00671CDA" w:rsidRPr="00952DD4" w14:paraId="10FE5E97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5C588FD8" w14:textId="77777777" w:rsidR="00671CDA" w:rsidRPr="00AC21C4" w:rsidRDefault="00671CDA" w:rsidP="002D495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</w:pP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Thermal tolerance</w:t>
            </w:r>
          </w:p>
        </w:tc>
        <w:tc>
          <w:tcPr>
            <w:tcW w:w="2880" w:type="dxa"/>
            <w:gridSpan w:val="2"/>
            <w:vAlign w:val="center"/>
          </w:tcPr>
          <w:p w14:paraId="4C932769" w14:textId="77777777" w:rsidR="00671CDA" w:rsidRPr="003E32A5" w:rsidRDefault="00671CDA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45BCE19" w14:textId="77777777" w:rsidR="00671CDA" w:rsidRDefault="00671CDA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671CDA" w:rsidRPr="00952DD4" w14:paraId="2D366B14" w14:textId="77777777" w:rsidTr="002D495B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097F819A" w14:textId="77777777" w:rsidR="00671CDA" w:rsidRPr="00AE3897" w:rsidRDefault="00671CDA" w:rsidP="002D495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7B9BB401" w14:textId="77777777" w:rsidR="00671CDA" w:rsidRPr="00AE3897" w:rsidRDefault="00671CDA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AE38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1170" w:type="dxa"/>
            <w:vAlign w:val="center"/>
          </w:tcPr>
          <w:p w14:paraId="1F557A02" w14:textId="77777777" w:rsidR="00671CDA" w:rsidRPr="00952DD4" w:rsidRDefault="00671CDA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671CDA" w:rsidRPr="00952DD4" w14:paraId="3DD7A5A8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1BB6BBA1" w14:textId="77777777" w:rsidR="00671CDA" w:rsidRPr="00AE3897" w:rsidRDefault="00671CDA" w:rsidP="002D495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4C48CF67" w14:textId="77777777" w:rsidR="00671CDA" w:rsidRPr="00AE3897" w:rsidRDefault="00671CDA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AE38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1170" w:type="dxa"/>
            <w:vAlign w:val="center"/>
          </w:tcPr>
          <w:p w14:paraId="204979F0" w14:textId="77777777" w:rsidR="00671CDA" w:rsidRPr="00952DD4" w:rsidRDefault="00671CDA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671CDA" w:rsidRPr="00952DD4" w14:paraId="2B1E5C02" w14:textId="77777777" w:rsidTr="002D495B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14FB0416" w14:textId="77777777" w:rsidR="00671CDA" w:rsidRPr="00AE3897" w:rsidRDefault="00671CDA" w:rsidP="002D495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7CD8829A" w14:textId="77777777" w:rsidR="00671CDA" w:rsidRPr="00AE3897" w:rsidRDefault="00671CDA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1°C temper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19173A25" w14:textId="77777777" w:rsidR="00671CDA" w:rsidRPr="00A22ACA" w:rsidRDefault="00671CDA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A22AC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77</w:t>
            </w:r>
          </w:p>
        </w:tc>
      </w:tr>
      <w:tr w:rsidR="00671CDA" w:rsidRPr="00952DD4" w14:paraId="767F6E29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46BC85E7" w14:textId="77777777" w:rsidR="00671CDA" w:rsidRPr="00AE3897" w:rsidRDefault="00671CDA" w:rsidP="002D495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4969CC34" w14:textId="77777777" w:rsidR="00671CDA" w:rsidRPr="00AE3897" w:rsidRDefault="00671CDA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°C temperature</w:t>
            </w:r>
          </w:p>
        </w:tc>
        <w:tc>
          <w:tcPr>
            <w:tcW w:w="1170" w:type="dxa"/>
            <w:vAlign w:val="center"/>
          </w:tcPr>
          <w:p w14:paraId="7ACBC632" w14:textId="77777777" w:rsidR="00671CDA" w:rsidRPr="00A22ACA" w:rsidRDefault="00671CDA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A22AC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75</w:t>
            </w:r>
          </w:p>
        </w:tc>
      </w:tr>
      <w:tr w:rsidR="00671CDA" w:rsidRPr="00952DD4" w14:paraId="3E5C848A" w14:textId="77777777" w:rsidTr="002D495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11B220CB" w14:textId="77777777" w:rsidR="00671CDA" w:rsidRPr="00AE3897" w:rsidRDefault="00671CDA" w:rsidP="002D495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79A0D5FF" w14:textId="77777777" w:rsidR="00671CDA" w:rsidRPr="00AE3897" w:rsidRDefault="00671CDA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1°C temperature</w:t>
            </w:r>
          </w:p>
        </w:tc>
        <w:tc>
          <w:tcPr>
            <w:tcW w:w="1170" w:type="dxa"/>
            <w:vAlign w:val="center"/>
          </w:tcPr>
          <w:p w14:paraId="2A3E9811" w14:textId="77777777" w:rsidR="00671CDA" w:rsidRPr="00A22ACA" w:rsidRDefault="00671CDA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101</w:t>
            </w:r>
          </w:p>
        </w:tc>
      </w:tr>
      <w:tr w:rsidR="00671CDA" w:rsidRPr="00952DD4" w14:paraId="2269C261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7E557D18" w14:textId="77777777" w:rsidR="00671CDA" w:rsidRPr="00AE3897" w:rsidRDefault="00671CDA" w:rsidP="002D495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30ACEF31" w14:textId="77777777" w:rsidR="00671CDA" w:rsidRPr="00AE3897" w:rsidRDefault="00671CDA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°C temperature</w:t>
            </w:r>
          </w:p>
        </w:tc>
        <w:tc>
          <w:tcPr>
            <w:tcW w:w="1170" w:type="dxa"/>
            <w:vAlign w:val="center"/>
          </w:tcPr>
          <w:p w14:paraId="7560ECCF" w14:textId="77777777" w:rsidR="00671CDA" w:rsidRPr="00A22ACA" w:rsidRDefault="00671CDA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69</w:t>
            </w:r>
          </w:p>
        </w:tc>
      </w:tr>
      <w:tr w:rsidR="00671CDA" w:rsidRPr="00952DD4" w14:paraId="24069496" w14:textId="77777777" w:rsidTr="002D495B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4E52BC68" w14:textId="77777777" w:rsidR="00671CDA" w:rsidRPr="00AC21C4" w:rsidRDefault="00671CDA" w:rsidP="002D495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Desiccation tolerance</w:t>
            </w:r>
          </w:p>
        </w:tc>
        <w:tc>
          <w:tcPr>
            <w:tcW w:w="2880" w:type="dxa"/>
            <w:gridSpan w:val="2"/>
            <w:vAlign w:val="center"/>
          </w:tcPr>
          <w:p w14:paraId="5712D253" w14:textId="77777777" w:rsidR="00671CDA" w:rsidRPr="003E32A5" w:rsidRDefault="00671CDA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81B8D40" w14:textId="77777777" w:rsidR="00671CDA" w:rsidRPr="00A22ACA" w:rsidRDefault="00671CDA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A22A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7</w:t>
            </w:r>
          </w:p>
        </w:tc>
      </w:tr>
      <w:tr w:rsidR="00671CDA" w:rsidRPr="00952DD4" w14:paraId="4042F993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2B7F0B25" w14:textId="77777777" w:rsidR="00671CDA" w:rsidRPr="003E32A5" w:rsidRDefault="00671CDA" w:rsidP="002D49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43DB5D50" w14:textId="77777777" w:rsidR="00671CDA" w:rsidRPr="003E32A5" w:rsidRDefault="00671CDA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1°C temper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1979BDB" w14:textId="77777777" w:rsidR="00671CDA" w:rsidRPr="00A22ACA" w:rsidRDefault="00671CDA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A22AC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71CDA" w:rsidRPr="00952DD4" w14:paraId="509884E9" w14:textId="77777777" w:rsidTr="002D495B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646D4E26" w14:textId="77777777" w:rsidR="00671CDA" w:rsidRPr="003E32A5" w:rsidRDefault="00671CDA" w:rsidP="002D49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505BE829" w14:textId="77777777" w:rsidR="00671CDA" w:rsidRPr="003E32A5" w:rsidRDefault="00671CDA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°C temperature</w:t>
            </w:r>
          </w:p>
        </w:tc>
        <w:tc>
          <w:tcPr>
            <w:tcW w:w="1170" w:type="dxa"/>
            <w:vAlign w:val="center"/>
          </w:tcPr>
          <w:p w14:paraId="70E65D5C" w14:textId="77777777" w:rsidR="00671CDA" w:rsidRPr="00A22ACA" w:rsidRDefault="00671CDA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A22AC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671CDA" w:rsidRPr="00952DD4" w14:paraId="36E86EDF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062FCD78" w14:textId="77777777" w:rsidR="00671CDA" w:rsidRPr="003E32A5" w:rsidRDefault="00671CDA" w:rsidP="002D49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72EA1A81" w14:textId="77777777" w:rsidR="00671CDA" w:rsidRPr="003E32A5" w:rsidRDefault="00671CDA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1°C temperature</w:t>
            </w:r>
          </w:p>
        </w:tc>
        <w:tc>
          <w:tcPr>
            <w:tcW w:w="1170" w:type="dxa"/>
            <w:vAlign w:val="center"/>
          </w:tcPr>
          <w:p w14:paraId="1A07C39F" w14:textId="77777777" w:rsidR="00671CDA" w:rsidRPr="00A22ACA" w:rsidRDefault="00671CDA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A22AC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671CDA" w:rsidRPr="00952DD4" w14:paraId="4F8E8D6A" w14:textId="77777777" w:rsidTr="002D495B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0DF23F20" w14:textId="77777777" w:rsidR="00671CDA" w:rsidRPr="003E32A5" w:rsidRDefault="00671CDA" w:rsidP="002D49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216C677F" w14:textId="77777777" w:rsidR="00671CDA" w:rsidRPr="003E32A5" w:rsidRDefault="00671CDA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°C temperature</w:t>
            </w:r>
          </w:p>
        </w:tc>
        <w:tc>
          <w:tcPr>
            <w:tcW w:w="1170" w:type="dxa"/>
            <w:vAlign w:val="center"/>
          </w:tcPr>
          <w:p w14:paraId="56CB47CE" w14:textId="77777777" w:rsidR="00671CDA" w:rsidRPr="00A22ACA" w:rsidRDefault="00671CDA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A22ACA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71CDA" w:rsidRPr="00952DD4" w14:paraId="4C75C7E8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2AD404B5" w14:textId="77777777" w:rsidR="00671CDA" w:rsidRPr="003E32A5" w:rsidRDefault="00671CDA" w:rsidP="002D49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size</w:t>
            </w:r>
          </w:p>
        </w:tc>
        <w:tc>
          <w:tcPr>
            <w:tcW w:w="2880" w:type="dxa"/>
            <w:gridSpan w:val="2"/>
            <w:vAlign w:val="center"/>
          </w:tcPr>
          <w:p w14:paraId="22C56E7F" w14:textId="77777777" w:rsidR="00671CDA" w:rsidRPr="00370185" w:rsidRDefault="00671CDA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B2CB058" w14:textId="08AF226A" w:rsidR="00671CDA" w:rsidRDefault="00671CDA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</w:tr>
      <w:tr w:rsidR="00671CDA" w:rsidRPr="00952DD4" w14:paraId="4F173DF2" w14:textId="77777777" w:rsidTr="002D495B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5D82E200" w14:textId="77777777" w:rsidR="00671CDA" w:rsidRPr="003E32A5" w:rsidRDefault="00671CDA" w:rsidP="002D49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01250839" w14:textId="77777777" w:rsidR="00671CDA" w:rsidRPr="00370185" w:rsidRDefault="00671CDA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1°C temper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4B92D9B" w14:textId="457AF00A" w:rsidR="00671CDA" w:rsidRDefault="00671CDA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671CDA" w:rsidRPr="00952DD4" w14:paraId="0BD00576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49B03973" w14:textId="77777777" w:rsidR="00671CDA" w:rsidRPr="003E32A5" w:rsidRDefault="00671CDA" w:rsidP="002D49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0898C4C7" w14:textId="77777777" w:rsidR="00671CDA" w:rsidRPr="00370185" w:rsidRDefault="00671CDA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°C temperature</w:t>
            </w:r>
          </w:p>
        </w:tc>
        <w:tc>
          <w:tcPr>
            <w:tcW w:w="1170" w:type="dxa"/>
            <w:vAlign w:val="center"/>
          </w:tcPr>
          <w:p w14:paraId="67C1AB28" w14:textId="77777777" w:rsidR="00671CDA" w:rsidRDefault="00671CDA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671CDA" w:rsidRPr="00952DD4" w14:paraId="5322A5A0" w14:textId="77777777" w:rsidTr="002D495B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466E30DF" w14:textId="77777777" w:rsidR="00671CDA" w:rsidRPr="003E32A5" w:rsidRDefault="00671CDA" w:rsidP="002D49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0C55ACE9" w14:textId="77777777" w:rsidR="00671CDA" w:rsidRPr="00370185" w:rsidRDefault="00671CDA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1°C temperature</w:t>
            </w:r>
          </w:p>
        </w:tc>
        <w:tc>
          <w:tcPr>
            <w:tcW w:w="1170" w:type="dxa"/>
            <w:vAlign w:val="center"/>
          </w:tcPr>
          <w:p w14:paraId="4DD72E93" w14:textId="77777777" w:rsidR="00671CDA" w:rsidRDefault="00671CDA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671CDA" w:rsidRPr="00952DD4" w14:paraId="39D02109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2"/>
          </w:tcPr>
          <w:p w14:paraId="7338DE5D" w14:textId="77777777" w:rsidR="00671CDA" w:rsidRDefault="00671CDA" w:rsidP="002D49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67B77D8F" w14:textId="77777777" w:rsidR="00671CDA" w:rsidRPr="00370185" w:rsidRDefault="00671CDA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source population reared at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E3897">
              <w:rPr>
                <w:rFonts w:ascii="Times New Roman" w:hAnsi="Times New Roman" w:cs="Times New Roman"/>
                <w:sz w:val="24"/>
                <w:szCs w:val="24"/>
              </w:rPr>
              <w:t>°C temperature</w:t>
            </w:r>
          </w:p>
        </w:tc>
        <w:tc>
          <w:tcPr>
            <w:tcW w:w="1170" w:type="dxa"/>
            <w:vAlign w:val="center"/>
          </w:tcPr>
          <w:p w14:paraId="0558C6D2" w14:textId="706FE211" w:rsidR="00671CDA" w:rsidRDefault="00671CDA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</w:tbl>
    <w:p w14:paraId="00901956" w14:textId="77777777" w:rsidR="00671CDA" w:rsidRDefault="00671CDA" w:rsidP="00671CD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370FCE9" w14:textId="77777777" w:rsidR="00671CDA" w:rsidRDefault="00671CDA" w:rsidP="004B629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AEB026B" w14:textId="3517F724" w:rsidR="004B629F" w:rsidRDefault="004B629F" w:rsidP="004B629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AE3897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 of F1 individuals per replicate assessed for desiccation tolerance, thermal tolerance and body size. Replicate designation is an arbitrary alpha-numeric descriptor to note F1 isopod groups reared together in the laboratory.</w:t>
      </w:r>
    </w:p>
    <w:p w14:paraId="64C88508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9576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38"/>
        <w:gridCol w:w="30"/>
        <w:gridCol w:w="900"/>
        <w:gridCol w:w="180"/>
        <w:gridCol w:w="1440"/>
        <w:gridCol w:w="1440"/>
        <w:gridCol w:w="1440"/>
        <w:gridCol w:w="1440"/>
        <w:gridCol w:w="180"/>
        <w:gridCol w:w="1188"/>
      </w:tblGrid>
      <w:tr w:rsidR="00DD336F" w:rsidRPr="00720C7D" w14:paraId="78632046" w14:textId="77777777" w:rsidTr="002D4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</w:tcPr>
          <w:p w14:paraId="365F09C3" w14:textId="77777777" w:rsidR="00DD336F" w:rsidRPr="00C560FF" w:rsidRDefault="00DD336F" w:rsidP="002D495B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60FF">
              <w:rPr>
                <w:rFonts w:ascii="Times New Roman" w:hAnsi="Times New Roman" w:cs="Times New Roman"/>
                <w:sz w:val="24"/>
                <w:szCs w:val="24"/>
              </w:rPr>
              <w:t>Source population</w:t>
            </w:r>
          </w:p>
        </w:tc>
        <w:tc>
          <w:tcPr>
            <w:tcW w:w="1110" w:type="dxa"/>
            <w:gridSpan w:val="3"/>
            <w:vAlign w:val="center"/>
          </w:tcPr>
          <w:p w14:paraId="7706549B" w14:textId="77777777" w:rsidR="00DD336F" w:rsidRDefault="00DD336F" w:rsidP="002D49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number</w:t>
            </w:r>
          </w:p>
        </w:tc>
        <w:tc>
          <w:tcPr>
            <w:tcW w:w="1440" w:type="dxa"/>
            <w:vAlign w:val="center"/>
          </w:tcPr>
          <w:p w14:paraId="48E8A52F" w14:textId="77777777" w:rsidR="00DD336F" w:rsidRPr="00720C7D" w:rsidRDefault="00DD336F" w:rsidP="002D49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designation</w:t>
            </w:r>
          </w:p>
        </w:tc>
        <w:tc>
          <w:tcPr>
            <w:tcW w:w="1440" w:type="dxa"/>
            <w:vAlign w:val="center"/>
          </w:tcPr>
          <w:p w14:paraId="2015E50D" w14:textId="77777777" w:rsidR="00DD336F" w:rsidRPr="00720C7D" w:rsidRDefault="00DD336F" w:rsidP="002D49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individuals</w:t>
            </w:r>
          </w:p>
        </w:tc>
        <w:tc>
          <w:tcPr>
            <w:tcW w:w="1440" w:type="dxa"/>
            <w:vAlign w:val="center"/>
          </w:tcPr>
          <w:p w14:paraId="0300E98F" w14:textId="77777777" w:rsidR="00DD336F" w:rsidRPr="0001725A" w:rsidRDefault="00DD336F" w:rsidP="002D49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assessed for desiccation tolerance</w:t>
            </w:r>
          </w:p>
        </w:tc>
        <w:tc>
          <w:tcPr>
            <w:tcW w:w="1440" w:type="dxa"/>
            <w:vAlign w:val="center"/>
          </w:tcPr>
          <w:p w14:paraId="550CD183" w14:textId="77777777" w:rsidR="00DD336F" w:rsidRDefault="00DD336F" w:rsidP="002D49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assessed for thermal tolerance</w:t>
            </w:r>
          </w:p>
        </w:tc>
        <w:tc>
          <w:tcPr>
            <w:tcW w:w="1368" w:type="dxa"/>
            <w:gridSpan w:val="2"/>
            <w:vAlign w:val="center"/>
          </w:tcPr>
          <w:p w14:paraId="67CE8221" w14:textId="77777777" w:rsidR="00DD336F" w:rsidRDefault="00DD336F" w:rsidP="002D49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assessed for body size</w:t>
            </w:r>
          </w:p>
        </w:tc>
      </w:tr>
      <w:tr w:rsidR="00DD336F" w:rsidRPr="00952DD4" w14:paraId="6BA21BCA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0DDA1A0A" w14:textId="77777777" w:rsidR="00DD336F" w:rsidRDefault="00DD336F" w:rsidP="002D495B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0325A7CF" w14:textId="77777777" w:rsidR="00DD336F" w:rsidRPr="00024175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gridSpan w:val="2"/>
            <w:vAlign w:val="center"/>
          </w:tcPr>
          <w:p w14:paraId="56A37030" w14:textId="77777777" w:rsidR="00DD336F" w:rsidRPr="00024175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175">
              <w:rPr>
                <w:rFonts w:ascii="Times New Roman" w:hAnsi="Times New Roman" w:cs="Times New Roman"/>
                <w:sz w:val="24"/>
                <w:szCs w:val="24"/>
              </w:rPr>
              <w:t>WAY-98</w:t>
            </w:r>
          </w:p>
        </w:tc>
        <w:tc>
          <w:tcPr>
            <w:tcW w:w="1440" w:type="dxa"/>
            <w:vAlign w:val="center"/>
          </w:tcPr>
          <w:p w14:paraId="5713BFEC" w14:textId="77777777" w:rsidR="00DD336F" w:rsidRPr="003E32A5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vAlign w:val="center"/>
          </w:tcPr>
          <w:p w14:paraId="2BB6B373" w14:textId="77777777" w:rsidR="00DD336F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1B0F2024" w14:textId="77777777" w:rsidR="00DD336F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8" w:type="dxa"/>
            <w:vAlign w:val="center"/>
          </w:tcPr>
          <w:p w14:paraId="2E50C4FE" w14:textId="77777777" w:rsidR="00DD336F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D336F" w:rsidRPr="00952DD4" w14:paraId="6B521915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4510F437" w14:textId="77777777" w:rsidR="00DD336F" w:rsidRDefault="00DD336F" w:rsidP="002D495B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3675C81C" w14:textId="77777777" w:rsidR="00DD336F" w:rsidRPr="00024175" w:rsidRDefault="00DD336F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gridSpan w:val="2"/>
            <w:vAlign w:val="center"/>
          </w:tcPr>
          <w:p w14:paraId="5F8AA3C0" w14:textId="77777777" w:rsidR="00DD336F" w:rsidRPr="00024175" w:rsidRDefault="00DD336F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175">
              <w:rPr>
                <w:rFonts w:ascii="Times New Roman" w:hAnsi="Times New Roman" w:cs="Times New Roman"/>
                <w:sz w:val="24"/>
                <w:szCs w:val="24"/>
              </w:rPr>
              <w:t>WAY-31</w:t>
            </w:r>
          </w:p>
        </w:tc>
        <w:tc>
          <w:tcPr>
            <w:tcW w:w="1440" w:type="dxa"/>
            <w:vAlign w:val="center"/>
          </w:tcPr>
          <w:p w14:paraId="64B8E4D3" w14:textId="77777777" w:rsidR="00DD336F" w:rsidRPr="003E32A5" w:rsidRDefault="00DD336F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14:paraId="242F57F5" w14:textId="77777777" w:rsidR="00DD336F" w:rsidRDefault="00DD336F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2"/>
            <w:vAlign w:val="center"/>
          </w:tcPr>
          <w:p w14:paraId="474E1BA9" w14:textId="77777777" w:rsidR="00DD336F" w:rsidRDefault="00DD336F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88" w:type="dxa"/>
            <w:vAlign w:val="center"/>
          </w:tcPr>
          <w:p w14:paraId="1A87EB14" w14:textId="77777777" w:rsidR="00DD336F" w:rsidRDefault="00DD336F" w:rsidP="002D49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D336F" w:rsidRPr="00952DD4" w14:paraId="2C3E409B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47992B05" w14:textId="77777777" w:rsidR="00DD336F" w:rsidRDefault="00DD336F" w:rsidP="002D495B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5A144A56" w14:textId="77777777" w:rsidR="00DD336F" w:rsidRPr="00024175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gridSpan w:val="2"/>
            <w:vAlign w:val="center"/>
          </w:tcPr>
          <w:p w14:paraId="5774B82E" w14:textId="77777777" w:rsidR="00DD336F" w:rsidRPr="00024175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175">
              <w:rPr>
                <w:rFonts w:ascii="Times New Roman" w:hAnsi="Times New Roman" w:cs="Times New Roman"/>
                <w:sz w:val="24"/>
                <w:szCs w:val="24"/>
              </w:rPr>
              <w:t>WAY-40</w:t>
            </w:r>
          </w:p>
        </w:tc>
        <w:tc>
          <w:tcPr>
            <w:tcW w:w="1440" w:type="dxa"/>
            <w:vAlign w:val="center"/>
          </w:tcPr>
          <w:p w14:paraId="33CAAEFA" w14:textId="77777777" w:rsidR="00DD336F" w:rsidRPr="00370185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14:paraId="01A786BD" w14:textId="77777777" w:rsidR="00DD336F" w:rsidRPr="00952DD4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12E8B2F1" w14:textId="77777777" w:rsidR="00DD336F" w:rsidRPr="00952DD4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8" w:type="dxa"/>
            <w:vAlign w:val="center"/>
          </w:tcPr>
          <w:p w14:paraId="04257676" w14:textId="77777777" w:rsidR="00DD336F" w:rsidRDefault="00DD336F" w:rsidP="002D49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D336F" w:rsidRPr="00952DD4" w14:paraId="44132C3E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7E962634" w14:textId="625A34A9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61448ED3" w14:textId="2C97A5AF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gridSpan w:val="2"/>
            <w:vAlign w:val="center"/>
          </w:tcPr>
          <w:p w14:paraId="1E283143" w14:textId="0A69F592" w:rsidR="00DD336F" w:rsidRPr="00024175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201</w:t>
            </w:r>
          </w:p>
        </w:tc>
        <w:tc>
          <w:tcPr>
            <w:tcW w:w="1440" w:type="dxa"/>
            <w:vAlign w:val="center"/>
          </w:tcPr>
          <w:p w14:paraId="06F68D71" w14:textId="6B8072BC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3B9CE112" w14:textId="39BE7AA0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2"/>
            <w:vAlign w:val="center"/>
          </w:tcPr>
          <w:p w14:paraId="0C735226" w14:textId="5B732E5B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8" w:type="dxa"/>
            <w:vAlign w:val="center"/>
          </w:tcPr>
          <w:p w14:paraId="3F2330C8" w14:textId="6CC637EA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D336F" w:rsidRPr="00952DD4" w14:paraId="339F03F4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78FDBBAE" w14:textId="2C29570C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3915EFC2" w14:textId="48FD3090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gridSpan w:val="2"/>
            <w:vAlign w:val="center"/>
          </w:tcPr>
          <w:p w14:paraId="199BAE89" w14:textId="343CEFE9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98</w:t>
            </w:r>
          </w:p>
        </w:tc>
        <w:tc>
          <w:tcPr>
            <w:tcW w:w="1440" w:type="dxa"/>
            <w:vAlign w:val="center"/>
          </w:tcPr>
          <w:p w14:paraId="04837512" w14:textId="20CC9131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422EE8F7" w14:textId="62EACC95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1CAC12C4" w14:textId="64B74A6A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1058A42D" w14:textId="66AEBFFD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D336F" w:rsidRPr="00952DD4" w14:paraId="29914DCE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4E2D2CD3" w14:textId="590833EF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361D770A" w14:textId="2ABD4EAA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gridSpan w:val="2"/>
            <w:vAlign w:val="center"/>
          </w:tcPr>
          <w:p w14:paraId="236C930D" w14:textId="3B7F8662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208</w:t>
            </w:r>
          </w:p>
        </w:tc>
        <w:tc>
          <w:tcPr>
            <w:tcW w:w="1440" w:type="dxa"/>
            <w:vAlign w:val="center"/>
          </w:tcPr>
          <w:p w14:paraId="17521A17" w14:textId="2653210A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43BF98F5" w14:textId="5E274264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285BB61D" w14:textId="232AD44A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61663878" w14:textId="3D1EEC2E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336F" w:rsidRPr="00952DD4" w14:paraId="5AA21FD6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46959BD3" w14:textId="66577D9F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7487D965" w14:textId="457B1F98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gridSpan w:val="2"/>
            <w:vAlign w:val="center"/>
          </w:tcPr>
          <w:p w14:paraId="1AABFF8A" w14:textId="1F77D41A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7FDE">
              <w:rPr>
                <w:rFonts w:ascii="Times New Roman" w:hAnsi="Times New Roman" w:cs="Times New Roman"/>
                <w:sz w:val="24"/>
                <w:szCs w:val="24"/>
              </w:rPr>
              <w:t>WAY-133</w:t>
            </w:r>
          </w:p>
        </w:tc>
        <w:tc>
          <w:tcPr>
            <w:tcW w:w="1440" w:type="dxa"/>
            <w:vAlign w:val="center"/>
          </w:tcPr>
          <w:p w14:paraId="537710BF" w14:textId="5310A0AB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19CA5165" w14:textId="3FF094F1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01A159A6" w14:textId="0B8EACB5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25F8F37F" w14:textId="7B845658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336F" w:rsidRPr="00952DD4" w14:paraId="04D7C48A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2D99C5F0" w14:textId="1EF16FD2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7F4B483F" w14:textId="2F5B9CE3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gridSpan w:val="2"/>
            <w:vAlign w:val="center"/>
          </w:tcPr>
          <w:p w14:paraId="061FA4B5" w14:textId="689E82E2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220</w:t>
            </w:r>
          </w:p>
        </w:tc>
        <w:tc>
          <w:tcPr>
            <w:tcW w:w="1440" w:type="dxa"/>
            <w:vAlign w:val="center"/>
          </w:tcPr>
          <w:p w14:paraId="06FE6523" w14:textId="241010D0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687A97B9" w14:textId="1761C6F1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421B9442" w14:textId="1D19DB0D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37139213" w14:textId="03F550DA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336F" w:rsidRPr="00952DD4" w14:paraId="3DDF7769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06C422E5" w14:textId="752B677A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2D7B5EE5" w14:textId="1D2D9A93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gridSpan w:val="2"/>
            <w:vAlign w:val="center"/>
          </w:tcPr>
          <w:p w14:paraId="70F43767" w14:textId="798FB890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7FDE">
              <w:rPr>
                <w:rFonts w:ascii="Times New Roman" w:hAnsi="Times New Roman" w:cs="Times New Roman"/>
                <w:sz w:val="24"/>
                <w:szCs w:val="24"/>
              </w:rPr>
              <w:t>WAY-104</w:t>
            </w:r>
          </w:p>
        </w:tc>
        <w:tc>
          <w:tcPr>
            <w:tcW w:w="1440" w:type="dxa"/>
            <w:vAlign w:val="center"/>
          </w:tcPr>
          <w:p w14:paraId="63FE5DCE" w14:textId="19A8713D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14:paraId="30619D8D" w14:textId="6E0CEDA0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2BE5EB69" w14:textId="0105035F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8" w:type="dxa"/>
            <w:vAlign w:val="center"/>
          </w:tcPr>
          <w:p w14:paraId="2E84F609" w14:textId="385F0AE2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D336F" w:rsidRPr="00952DD4" w14:paraId="3D59D550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2C58C261" w14:textId="313162DC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6425D848" w14:textId="4EAA604C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gridSpan w:val="2"/>
            <w:vAlign w:val="center"/>
          </w:tcPr>
          <w:p w14:paraId="1AE72238" w14:textId="793D1D4C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175">
              <w:rPr>
                <w:rFonts w:ascii="Times New Roman" w:hAnsi="Times New Roman" w:cs="Times New Roman"/>
                <w:sz w:val="24"/>
                <w:szCs w:val="24"/>
              </w:rPr>
              <w:t>WAY-134</w:t>
            </w:r>
          </w:p>
        </w:tc>
        <w:tc>
          <w:tcPr>
            <w:tcW w:w="1440" w:type="dxa"/>
            <w:vAlign w:val="center"/>
          </w:tcPr>
          <w:p w14:paraId="30186C93" w14:textId="3899D6B5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  <w:vAlign w:val="center"/>
          </w:tcPr>
          <w:p w14:paraId="340A2004" w14:textId="00CEBF64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037B006A" w14:textId="16910672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8" w:type="dxa"/>
            <w:vAlign w:val="center"/>
          </w:tcPr>
          <w:p w14:paraId="20CB9683" w14:textId="54B0EFD9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D336F" w:rsidRPr="00952DD4" w14:paraId="6A412585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186AC80E" w14:textId="0F511BEA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5389723D" w14:textId="35A89522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gridSpan w:val="2"/>
            <w:vAlign w:val="center"/>
          </w:tcPr>
          <w:p w14:paraId="5AF06DFE" w14:textId="1F6E0AE0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47</w:t>
            </w:r>
          </w:p>
        </w:tc>
        <w:tc>
          <w:tcPr>
            <w:tcW w:w="1440" w:type="dxa"/>
            <w:vAlign w:val="center"/>
          </w:tcPr>
          <w:p w14:paraId="54B88F53" w14:textId="5BA3FED4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475F4C20" w14:textId="3D73E17C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2"/>
            <w:vAlign w:val="center"/>
          </w:tcPr>
          <w:p w14:paraId="2DF853D3" w14:textId="219E1D0D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8" w:type="dxa"/>
            <w:vAlign w:val="center"/>
          </w:tcPr>
          <w:p w14:paraId="2AB48438" w14:textId="49CD4EBE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D336F" w:rsidRPr="00952DD4" w14:paraId="4DC369BD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3493F34D" w14:textId="6452B2C0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2AE9A498" w14:textId="53A066E3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gridSpan w:val="2"/>
            <w:vAlign w:val="center"/>
          </w:tcPr>
          <w:p w14:paraId="605C29F7" w14:textId="4B97E4F6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82</w:t>
            </w:r>
          </w:p>
        </w:tc>
        <w:tc>
          <w:tcPr>
            <w:tcW w:w="1440" w:type="dxa"/>
            <w:vAlign w:val="center"/>
          </w:tcPr>
          <w:p w14:paraId="4AC2E543" w14:textId="1D378AAF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vAlign w:val="center"/>
          </w:tcPr>
          <w:p w14:paraId="31E210D6" w14:textId="76D022D4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48AC9EE2" w14:textId="29D51541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8" w:type="dxa"/>
            <w:vAlign w:val="center"/>
          </w:tcPr>
          <w:p w14:paraId="21582656" w14:textId="6E9D2A5D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D336F" w:rsidRPr="00952DD4" w14:paraId="33C05B61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1DA45CE7" w14:textId="1E6F2421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458CDE83" w14:textId="28C9C0A9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gridSpan w:val="2"/>
            <w:vAlign w:val="center"/>
          </w:tcPr>
          <w:p w14:paraId="48412433" w14:textId="5EF0CF7C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92</w:t>
            </w:r>
          </w:p>
        </w:tc>
        <w:tc>
          <w:tcPr>
            <w:tcW w:w="1440" w:type="dxa"/>
            <w:vAlign w:val="center"/>
          </w:tcPr>
          <w:p w14:paraId="0616A5DA" w14:textId="5754BBCF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14:paraId="2DE55032" w14:textId="68B5E663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2"/>
            <w:vAlign w:val="center"/>
          </w:tcPr>
          <w:p w14:paraId="51426A40" w14:textId="25545D47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8" w:type="dxa"/>
            <w:vAlign w:val="center"/>
          </w:tcPr>
          <w:p w14:paraId="7BF2FC27" w14:textId="308B2331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D336F" w:rsidRPr="00952DD4" w14:paraId="5C659DC3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2511872C" w14:textId="64D1E3B1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ural</w:t>
            </w:r>
          </w:p>
        </w:tc>
        <w:tc>
          <w:tcPr>
            <w:tcW w:w="900" w:type="dxa"/>
            <w:vAlign w:val="center"/>
          </w:tcPr>
          <w:p w14:paraId="2C7B6320" w14:textId="6318F5C9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149688B0" w14:textId="4F99FCDB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7FDE">
              <w:rPr>
                <w:rFonts w:ascii="Times New Roman" w:hAnsi="Times New Roman" w:cs="Times New Roman"/>
                <w:sz w:val="24"/>
                <w:szCs w:val="24"/>
              </w:rPr>
              <w:t>WAY-78</w:t>
            </w:r>
          </w:p>
        </w:tc>
        <w:tc>
          <w:tcPr>
            <w:tcW w:w="1440" w:type="dxa"/>
            <w:vAlign w:val="center"/>
          </w:tcPr>
          <w:p w14:paraId="6E06750B" w14:textId="2837C83E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2B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08C50E2D" w14:textId="7555B23B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0ABD8C79" w14:textId="73A38501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8" w:type="dxa"/>
            <w:vAlign w:val="center"/>
          </w:tcPr>
          <w:p w14:paraId="24C2B34F" w14:textId="653C7CFC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2B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336F" w:rsidRPr="00952DD4" w14:paraId="2F225A0E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285127F7" w14:textId="21E84A03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rural</w:t>
            </w:r>
          </w:p>
        </w:tc>
        <w:tc>
          <w:tcPr>
            <w:tcW w:w="900" w:type="dxa"/>
            <w:vAlign w:val="center"/>
          </w:tcPr>
          <w:p w14:paraId="4C76F6E3" w14:textId="676C14C7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0AEA393C" w14:textId="3865FF45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48</w:t>
            </w:r>
          </w:p>
        </w:tc>
        <w:tc>
          <w:tcPr>
            <w:tcW w:w="1440" w:type="dxa"/>
            <w:vAlign w:val="center"/>
          </w:tcPr>
          <w:p w14:paraId="56A2734F" w14:textId="3BFEBFE6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vAlign w:val="center"/>
          </w:tcPr>
          <w:p w14:paraId="312E869A" w14:textId="3714BF7C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gridSpan w:val="2"/>
            <w:vAlign w:val="center"/>
          </w:tcPr>
          <w:p w14:paraId="60EE80CF" w14:textId="3202C539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8" w:type="dxa"/>
            <w:vAlign w:val="center"/>
          </w:tcPr>
          <w:p w14:paraId="38D06E40" w14:textId="2F54F8FE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D336F" w:rsidRPr="00952DD4" w14:paraId="104B224A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01567E0A" w14:textId="69E10794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6E2E00D3" w14:textId="78ECBAC3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75E28B85" w14:textId="2CC5D0AA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7FDE">
              <w:rPr>
                <w:rFonts w:ascii="Times New Roman" w:hAnsi="Times New Roman" w:cs="Times New Roman"/>
                <w:sz w:val="24"/>
                <w:szCs w:val="24"/>
              </w:rPr>
              <w:t>WAY-68</w:t>
            </w:r>
          </w:p>
        </w:tc>
        <w:tc>
          <w:tcPr>
            <w:tcW w:w="1440" w:type="dxa"/>
            <w:vAlign w:val="center"/>
          </w:tcPr>
          <w:p w14:paraId="0F0F7637" w14:textId="3BE2CD1E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vAlign w:val="center"/>
          </w:tcPr>
          <w:p w14:paraId="5F36CA0F" w14:textId="06E3DD0E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53F2967C" w14:textId="6EA41DCD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8" w:type="dxa"/>
            <w:vAlign w:val="center"/>
          </w:tcPr>
          <w:p w14:paraId="1C84089D" w14:textId="291838C3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D336F" w:rsidRPr="00952DD4" w14:paraId="1427992F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2D6F2DA7" w14:textId="21464AE9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1D371F0F" w14:textId="20B49DB8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66AF4F8C" w14:textId="4C1363D9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37</w:t>
            </w:r>
          </w:p>
        </w:tc>
        <w:tc>
          <w:tcPr>
            <w:tcW w:w="1440" w:type="dxa"/>
            <w:vAlign w:val="center"/>
          </w:tcPr>
          <w:p w14:paraId="6E8BAA8A" w14:textId="1EEA6B07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center"/>
          </w:tcPr>
          <w:p w14:paraId="7F1A538F" w14:textId="2218B44D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2"/>
            <w:vAlign w:val="center"/>
          </w:tcPr>
          <w:p w14:paraId="300496A7" w14:textId="28C9AFC3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8" w:type="dxa"/>
            <w:vAlign w:val="center"/>
          </w:tcPr>
          <w:p w14:paraId="3B144854" w14:textId="5C6891BF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D336F" w:rsidRPr="00952DD4" w14:paraId="0C1F3D6F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4E2C4B4F" w14:textId="32AC3849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1451E820" w14:textId="13F81194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2542BF9C" w14:textId="2EC71210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45</w:t>
            </w:r>
          </w:p>
        </w:tc>
        <w:tc>
          <w:tcPr>
            <w:tcW w:w="1440" w:type="dxa"/>
            <w:vAlign w:val="center"/>
          </w:tcPr>
          <w:p w14:paraId="0CBD8F0E" w14:textId="260CCB9A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vAlign w:val="center"/>
          </w:tcPr>
          <w:p w14:paraId="5F25B538" w14:textId="53EB99FA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gridSpan w:val="2"/>
            <w:vAlign w:val="center"/>
          </w:tcPr>
          <w:p w14:paraId="44A61AD5" w14:textId="107EED28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8" w:type="dxa"/>
            <w:vAlign w:val="center"/>
          </w:tcPr>
          <w:p w14:paraId="33603007" w14:textId="705CC922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D336F" w:rsidRPr="00952DD4" w14:paraId="33DDDD62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25848A57" w14:textId="329D00A2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68BBFC3A" w14:textId="4C2E1441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gridSpan w:val="2"/>
            <w:vAlign w:val="center"/>
          </w:tcPr>
          <w:p w14:paraId="0EC827FF" w14:textId="1ECBCD71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7FDE">
              <w:rPr>
                <w:rFonts w:ascii="Times New Roman" w:hAnsi="Times New Roman" w:cs="Times New Roman"/>
                <w:sz w:val="24"/>
                <w:szCs w:val="24"/>
              </w:rPr>
              <w:t>WAY-83</w:t>
            </w:r>
          </w:p>
        </w:tc>
        <w:tc>
          <w:tcPr>
            <w:tcW w:w="1440" w:type="dxa"/>
            <w:vAlign w:val="center"/>
          </w:tcPr>
          <w:p w14:paraId="2FB31CD5" w14:textId="0B953B00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14:paraId="0565DDE4" w14:textId="77052565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gridSpan w:val="2"/>
            <w:vAlign w:val="center"/>
          </w:tcPr>
          <w:p w14:paraId="2FFE2462" w14:textId="1B788EF3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8" w:type="dxa"/>
            <w:vAlign w:val="center"/>
          </w:tcPr>
          <w:p w14:paraId="43C6920D" w14:textId="7B10D278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D336F" w:rsidRPr="00952DD4" w14:paraId="74A0CBE6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6182B837" w14:textId="4F674FC3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6EE1F7FC" w14:textId="496BC395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gridSpan w:val="2"/>
            <w:vAlign w:val="center"/>
          </w:tcPr>
          <w:p w14:paraId="6DF36EDD" w14:textId="463AF981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4175">
              <w:rPr>
                <w:rFonts w:ascii="Times New Roman" w:hAnsi="Times New Roman" w:cs="Times New Roman"/>
                <w:sz w:val="24"/>
                <w:szCs w:val="24"/>
              </w:rPr>
              <w:t>WAY-92</w:t>
            </w:r>
          </w:p>
        </w:tc>
        <w:tc>
          <w:tcPr>
            <w:tcW w:w="1440" w:type="dxa"/>
            <w:vAlign w:val="center"/>
          </w:tcPr>
          <w:p w14:paraId="2EF0F8EA" w14:textId="3220896E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2B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6D8A00BF" w14:textId="31C94253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624B9420" w14:textId="1102256C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8" w:type="dxa"/>
            <w:vAlign w:val="center"/>
          </w:tcPr>
          <w:p w14:paraId="087E6978" w14:textId="64591C37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2B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D336F" w:rsidRPr="00952DD4" w14:paraId="2E098F4C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01348C25" w14:textId="4D17B1EA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57F105F0" w14:textId="21112CD6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gridSpan w:val="2"/>
            <w:vAlign w:val="center"/>
          </w:tcPr>
          <w:p w14:paraId="547D9F41" w14:textId="2AF1C484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7FDE">
              <w:rPr>
                <w:rFonts w:ascii="Times New Roman" w:hAnsi="Times New Roman" w:cs="Times New Roman"/>
                <w:sz w:val="24"/>
                <w:szCs w:val="24"/>
              </w:rPr>
              <w:t>WAY-70</w:t>
            </w:r>
          </w:p>
        </w:tc>
        <w:tc>
          <w:tcPr>
            <w:tcW w:w="1440" w:type="dxa"/>
            <w:vAlign w:val="center"/>
          </w:tcPr>
          <w:p w14:paraId="72536876" w14:textId="180CCD54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04DB6DA2" w14:textId="3E2DCD08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2"/>
            <w:vAlign w:val="center"/>
          </w:tcPr>
          <w:p w14:paraId="71098F94" w14:textId="7E1F8A9D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8" w:type="dxa"/>
            <w:vAlign w:val="center"/>
          </w:tcPr>
          <w:p w14:paraId="16D615A8" w14:textId="1B1599A8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D336F" w:rsidRPr="00952DD4" w14:paraId="0ACEE5C4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3FCB121A" w14:textId="26B475CF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6C8251D3" w14:textId="74184D61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gridSpan w:val="2"/>
            <w:vAlign w:val="center"/>
          </w:tcPr>
          <w:p w14:paraId="5E89F872" w14:textId="635D7181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7FDE">
              <w:rPr>
                <w:rFonts w:ascii="Times New Roman" w:hAnsi="Times New Roman" w:cs="Times New Roman"/>
                <w:sz w:val="24"/>
                <w:szCs w:val="24"/>
              </w:rPr>
              <w:t>WAY-111</w:t>
            </w:r>
          </w:p>
        </w:tc>
        <w:tc>
          <w:tcPr>
            <w:tcW w:w="1440" w:type="dxa"/>
            <w:vAlign w:val="center"/>
          </w:tcPr>
          <w:p w14:paraId="6E0D23B9" w14:textId="12D85807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vAlign w:val="center"/>
          </w:tcPr>
          <w:p w14:paraId="09206925" w14:textId="10B5C92E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2"/>
            <w:vAlign w:val="center"/>
          </w:tcPr>
          <w:p w14:paraId="3B6E6A83" w14:textId="28F3ABE0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8" w:type="dxa"/>
            <w:vAlign w:val="center"/>
          </w:tcPr>
          <w:p w14:paraId="15F8F4AA" w14:textId="271572C3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D336F" w:rsidRPr="00952DD4" w14:paraId="533D3FF7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3E515909" w14:textId="7CE07A21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51D17706" w14:textId="4ABA3548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gridSpan w:val="2"/>
            <w:vAlign w:val="center"/>
          </w:tcPr>
          <w:p w14:paraId="6BD00954" w14:textId="649AD735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7FDE">
              <w:rPr>
                <w:rFonts w:ascii="Times New Roman" w:hAnsi="Times New Roman" w:cs="Times New Roman"/>
                <w:sz w:val="24"/>
                <w:szCs w:val="24"/>
              </w:rPr>
              <w:t>WAY-132</w:t>
            </w:r>
          </w:p>
        </w:tc>
        <w:tc>
          <w:tcPr>
            <w:tcW w:w="1440" w:type="dxa"/>
            <w:vAlign w:val="center"/>
          </w:tcPr>
          <w:p w14:paraId="2702C7CA" w14:textId="233EF41B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30B755FE" w14:textId="41278035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gridSpan w:val="2"/>
            <w:vAlign w:val="center"/>
          </w:tcPr>
          <w:p w14:paraId="046AC14D" w14:textId="236E4746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8" w:type="dxa"/>
            <w:vAlign w:val="center"/>
          </w:tcPr>
          <w:p w14:paraId="0E865A27" w14:textId="58B10FFC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D336F" w:rsidRPr="00952DD4" w14:paraId="56D24C2A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6FCBD09A" w14:textId="1BBF224C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790E9708" w14:textId="0E9378BB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gridSpan w:val="2"/>
            <w:vAlign w:val="center"/>
          </w:tcPr>
          <w:p w14:paraId="3FC50E1C" w14:textId="4A8B5D79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42</w:t>
            </w:r>
          </w:p>
        </w:tc>
        <w:tc>
          <w:tcPr>
            <w:tcW w:w="1440" w:type="dxa"/>
            <w:vAlign w:val="center"/>
          </w:tcPr>
          <w:p w14:paraId="05BB19EC" w14:textId="5F8DC5FE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14:paraId="75DE2CBA" w14:textId="5CF195B6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6766CC09" w14:textId="3B094B4C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8" w:type="dxa"/>
            <w:vAlign w:val="center"/>
          </w:tcPr>
          <w:p w14:paraId="6DAE67D5" w14:textId="6E9A76D4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D336F" w:rsidRPr="00952DD4" w14:paraId="725E0199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5CC0D5C7" w14:textId="36CD8326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6CD60A0F" w14:textId="052D2472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gridSpan w:val="2"/>
            <w:vAlign w:val="center"/>
          </w:tcPr>
          <w:p w14:paraId="6A4CC853" w14:textId="2FDBE283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38</w:t>
            </w:r>
          </w:p>
        </w:tc>
        <w:tc>
          <w:tcPr>
            <w:tcW w:w="1440" w:type="dxa"/>
            <w:vAlign w:val="center"/>
          </w:tcPr>
          <w:p w14:paraId="1EAE0121" w14:textId="218D7ECD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146E14D3" w14:textId="4C4655B0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5E21A137" w14:textId="41522B43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4B32AE85" w14:textId="08527984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336F" w:rsidRPr="00952DD4" w14:paraId="73447E8B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498FFE6A" w14:textId="27B1CCBC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3420080B" w14:textId="6B0803F0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gridSpan w:val="2"/>
            <w:vAlign w:val="center"/>
          </w:tcPr>
          <w:p w14:paraId="4BE1582D" w14:textId="2D8BFE82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63</w:t>
            </w:r>
          </w:p>
        </w:tc>
        <w:tc>
          <w:tcPr>
            <w:tcW w:w="1440" w:type="dxa"/>
            <w:vAlign w:val="center"/>
          </w:tcPr>
          <w:p w14:paraId="1F008972" w14:textId="6EAF7F7D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72A59EBF" w14:textId="5DBADC70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56C7F867" w14:textId="64A7A29B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50915A5D" w14:textId="0E16000F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336F" w:rsidRPr="00952DD4" w14:paraId="48015CF7" w14:textId="77777777" w:rsidTr="00DD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31DA006A" w14:textId="7D0CFA90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134EACD7" w14:textId="75F57293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  <w:gridSpan w:val="2"/>
            <w:vAlign w:val="center"/>
          </w:tcPr>
          <w:p w14:paraId="4C496EC6" w14:textId="643972CD" w:rsidR="00DD336F" w:rsidRPr="00823FC9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52</w:t>
            </w:r>
          </w:p>
        </w:tc>
        <w:tc>
          <w:tcPr>
            <w:tcW w:w="1440" w:type="dxa"/>
            <w:vAlign w:val="center"/>
          </w:tcPr>
          <w:p w14:paraId="382B8463" w14:textId="0AF616FD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7882975D" w14:textId="1DDCACB2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44F5BCFA" w14:textId="35D9F8C3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225F95C5" w14:textId="0629315A" w:rsidR="00DD336F" w:rsidRDefault="00DD336F" w:rsidP="00DD33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336F" w:rsidRPr="00952DD4" w14:paraId="341558DB" w14:textId="77777777" w:rsidTr="00DD336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gridSpan w:val="2"/>
            <w:vAlign w:val="center"/>
          </w:tcPr>
          <w:p w14:paraId="33D7AF75" w14:textId="7556FB5F" w:rsidR="00DD336F" w:rsidRDefault="00DD336F" w:rsidP="00DD336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900" w:type="dxa"/>
            <w:vAlign w:val="center"/>
          </w:tcPr>
          <w:p w14:paraId="7472FA96" w14:textId="24F655C3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gridSpan w:val="2"/>
            <w:vAlign w:val="center"/>
          </w:tcPr>
          <w:p w14:paraId="7A043996" w14:textId="1944E333" w:rsidR="00DD336F" w:rsidRPr="00823FC9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FC9">
              <w:rPr>
                <w:rFonts w:ascii="Times New Roman" w:hAnsi="Times New Roman" w:cs="Times New Roman"/>
                <w:sz w:val="24"/>
                <w:szCs w:val="24"/>
              </w:rPr>
              <w:t>WAY-153</w:t>
            </w:r>
          </w:p>
        </w:tc>
        <w:tc>
          <w:tcPr>
            <w:tcW w:w="1440" w:type="dxa"/>
            <w:vAlign w:val="center"/>
          </w:tcPr>
          <w:p w14:paraId="0F221B51" w14:textId="02CCC857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2A7EB497" w14:textId="052E568D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59E2C73E" w14:textId="5DBB0164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6C026CD0" w14:textId="6A314391" w:rsidR="00DD336F" w:rsidRDefault="00DD336F" w:rsidP="00DD336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403C30D6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02A518A" w14:textId="77777777" w:rsidR="004B629F" w:rsidRDefault="004B629F" w:rsidP="004B629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</w:rPr>
      </w:pPr>
    </w:p>
    <w:p w14:paraId="52870621" w14:textId="77777777" w:rsidR="004B629F" w:rsidRPr="00CF4864" w:rsidRDefault="004B629F" w:rsidP="004B629F">
      <w:pPr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4.  </w:t>
      </w:r>
      <w:r>
        <w:rPr>
          <w:rFonts w:ascii="Times New Roman" w:hAnsi="Times New Roman" w:cs="Times New Roman"/>
          <w:sz w:val="24"/>
        </w:rPr>
        <w:t>Isopod collection sites for field-caught individuals assessed for mass, including site number, their geographic coordinates (longitude</w:t>
      </w:r>
      <w:r w:rsidRPr="00504C2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latitude), whether the replicate was sourced from an urban or rural population, the percent impervious surface </w:t>
      </w:r>
      <w:r w:rsidRPr="00CA23FD">
        <w:rPr>
          <w:rFonts w:ascii="Times New Roman" w:hAnsi="Times New Roman" w:cs="Times New Roman"/>
          <w:sz w:val="24"/>
        </w:rPr>
        <w:t>area (ISA)</w:t>
      </w:r>
      <w:r w:rsidRPr="00AC21C4">
        <w:rPr>
          <w:rFonts w:ascii="Times New Roman" w:hAnsi="Times New Roman" w:cs="Times New Roman"/>
          <w:sz w:val="24"/>
        </w:rPr>
        <w:t>,</w:t>
      </w:r>
      <w:r w:rsidRPr="00CA23FD"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the number of individuals collected at each site. All sites are located in the area of Cleveland, Ohio, USA.</w:t>
      </w:r>
    </w:p>
    <w:p w14:paraId="21030884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CD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9839" w:type="dxa"/>
        <w:jc w:val="center"/>
        <w:tblLayout w:type="fixed"/>
        <w:tblLook w:val="04A0" w:firstRow="1" w:lastRow="0" w:firstColumn="1" w:lastColumn="0" w:noHBand="0" w:noVBand="1"/>
      </w:tblPr>
      <w:tblGrid>
        <w:gridCol w:w="1500"/>
        <w:gridCol w:w="1710"/>
        <w:gridCol w:w="1530"/>
        <w:gridCol w:w="720"/>
        <w:gridCol w:w="1710"/>
        <w:gridCol w:w="90"/>
        <w:gridCol w:w="887"/>
        <w:gridCol w:w="462"/>
        <w:gridCol w:w="1223"/>
        <w:gridCol w:w="7"/>
      </w:tblGrid>
      <w:tr w:rsidR="004B629F" w:rsidRPr="003F4A0E" w14:paraId="50477CB9" w14:textId="77777777" w:rsidTr="002D4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0C6A7258" w14:textId="77777777" w:rsidR="004B629F" w:rsidRPr="003F4A0E" w:rsidRDefault="004B629F" w:rsidP="002D495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number</w:t>
            </w:r>
          </w:p>
        </w:tc>
        <w:tc>
          <w:tcPr>
            <w:tcW w:w="1710" w:type="dxa"/>
            <w:noWrap/>
            <w:vAlign w:val="center"/>
            <w:hideMark/>
          </w:tcPr>
          <w:p w14:paraId="6AB14AE5" w14:textId="77777777" w:rsidR="004B629F" w:rsidRPr="003F4A0E" w:rsidRDefault="004B629F" w:rsidP="002D49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530" w:type="dxa"/>
            <w:noWrap/>
            <w:vAlign w:val="center"/>
            <w:hideMark/>
          </w:tcPr>
          <w:p w14:paraId="2E93247C" w14:textId="77777777" w:rsidR="004B629F" w:rsidRPr="003F4A0E" w:rsidRDefault="004B629F" w:rsidP="002D49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5DEB7519" w14:textId="77777777" w:rsidR="004B629F" w:rsidRPr="003F4A0E" w:rsidRDefault="004B629F" w:rsidP="002D49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 population</w:t>
            </w:r>
          </w:p>
        </w:tc>
        <w:tc>
          <w:tcPr>
            <w:tcW w:w="977" w:type="dxa"/>
            <w:gridSpan w:val="2"/>
            <w:vAlign w:val="center"/>
          </w:tcPr>
          <w:p w14:paraId="2CF827EF" w14:textId="77777777" w:rsidR="004B629F" w:rsidRPr="003F4A0E" w:rsidRDefault="004B629F" w:rsidP="002D495B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A</w:t>
            </w:r>
          </w:p>
        </w:tc>
        <w:tc>
          <w:tcPr>
            <w:tcW w:w="1692" w:type="dxa"/>
            <w:gridSpan w:val="3"/>
            <w:vAlign w:val="center"/>
          </w:tcPr>
          <w:p w14:paraId="4720CC39" w14:textId="77777777" w:rsidR="004B629F" w:rsidRDefault="004B629F" w:rsidP="002D49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ndividuals</w:t>
            </w:r>
          </w:p>
        </w:tc>
      </w:tr>
      <w:tr w:rsidR="004B629F" w:rsidRPr="003F4A0E" w14:paraId="3E5979D0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6188B320" w14:textId="77777777" w:rsidR="004B629F" w:rsidRPr="00A94874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948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noWrap/>
            <w:vAlign w:val="center"/>
          </w:tcPr>
          <w:p w14:paraId="544CBE5F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42791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1F3023FF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9652</w:t>
            </w:r>
          </w:p>
        </w:tc>
        <w:tc>
          <w:tcPr>
            <w:tcW w:w="1800" w:type="dxa"/>
            <w:gridSpan w:val="2"/>
            <w:noWrap/>
            <w:vAlign w:val="center"/>
          </w:tcPr>
          <w:p w14:paraId="14E1AD2E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49" w:type="dxa"/>
            <w:gridSpan w:val="2"/>
            <w:vAlign w:val="center"/>
          </w:tcPr>
          <w:p w14:paraId="30BD7263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0" w:type="dxa"/>
            <w:gridSpan w:val="2"/>
            <w:vAlign w:val="center"/>
          </w:tcPr>
          <w:p w14:paraId="6EDA0E0A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4B629F" w:rsidRPr="003F4A0E" w14:paraId="1FB4A0E0" w14:textId="77777777" w:rsidTr="002D495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09A2F4DC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vAlign w:val="center"/>
          </w:tcPr>
          <w:p w14:paraId="4B985CA9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381037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2F2796D6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40490</w:t>
            </w:r>
          </w:p>
        </w:tc>
        <w:tc>
          <w:tcPr>
            <w:tcW w:w="1800" w:type="dxa"/>
            <w:gridSpan w:val="2"/>
            <w:noWrap/>
            <w:vAlign w:val="center"/>
          </w:tcPr>
          <w:p w14:paraId="1CD2689C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49" w:type="dxa"/>
            <w:gridSpan w:val="2"/>
            <w:vAlign w:val="center"/>
          </w:tcPr>
          <w:p w14:paraId="4F03EC7B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30" w:type="dxa"/>
            <w:gridSpan w:val="2"/>
            <w:vAlign w:val="center"/>
          </w:tcPr>
          <w:p w14:paraId="64941348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B629F" w:rsidRPr="003F4A0E" w14:paraId="28F2AA72" w14:textId="77777777" w:rsidTr="002D49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6F8C848B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noWrap/>
            <w:vAlign w:val="center"/>
          </w:tcPr>
          <w:p w14:paraId="7CC5BA29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659057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4883A5DD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34428</w:t>
            </w:r>
          </w:p>
        </w:tc>
        <w:tc>
          <w:tcPr>
            <w:tcW w:w="1800" w:type="dxa"/>
            <w:gridSpan w:val="2"/>
            <w:noWrap/>
            <w:vAlign w:val="center"/>
          </w:tcPr>
          <w:p w14:paraId="7D7EE992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349" w:type="dxa"/>
            <w:gridSpan w:val="2"/>
            <w:vAlign w:val="center"/>
          </w:tcPr>
          <w:p w14:paraId="08D38186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23" w:type="dxa"/>
            <w:vAlign w:val="center"/>
          </w:tcPr>
          <w:p w14:paraId="351CB258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4B629F" w:rsidRPr="003F4A0E" w14:paraId="5C20CFC5" w14:textId="77777777" w:rsidTr="002D495B">
        <w:trPr>
          <w:gridAfter w:val="1"/>
          <w:wAfter w:w="7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00818E0A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noWrap/>
            <w:vAlign w:val="center"/>
          </w:tcPr>
          <w:p w14:paraId="0532D912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570416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0ABE4D4D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511674</w:t>
            </w:r>
          </w:p>
        </w:tc>
        <w:tc>
          <w:tcPr>
            <w:tcW w:w="1800" w:type="dxa"/>
            <w:gridSpan w:val="2"/>
            <w:noWrap/>
            <w:vAlign w:val="center"/>
          </w:tcPr>
          <w:p w14:paraId="41A84611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349" w:type="dxa"/>
            <w:gridSpan w:val="2"/>
            <w:vAlign w:val="center"/>
          </w:tcPr>
          <w:p w14:paraId="6F94D27F" w14:textId="77777777" w:rsidR="004B629F" w:rsidRPr="00B52DC7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23" w:type="dxa"/>
            <w:vAlign w:val="center"/>
          </w:tcPr>
          <w:p w14:paraId="3B5C39C3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4B629F" w:rsidRPr="003F4A0E" w14:paraId="6C7FEB9D" w14:textId="77777777" w:rsidTr="002D49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71CFA1EA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noWrap/>
            <w:vAlign w:val="center"/>
          </w:tcPr>
          <w:p w14:paraId="458376AF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572256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5F6CE7F8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522424</w:t>
            </w:r>
          </w:p>
        </w:tc>
        <w:tc>
          <w:tcPr>
            <w:tcW w:w="1800" w:type="dxa"/>
            <w:gridSpan w:val="2"/>
            <w:noWrap/>
            <w:vAlign w:val="center"/>
          </w:tcPr>
          <w:p w14:paraId="700C1179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349" w:type="dxa"/>
            <w:gridSpan w:val="2"/>
            <w:vAlign w:val="center"/>
          </w:tcPr>
          <w:p w14:paraId="1A073CE1" w14:textId="77777777" w:rsidR="004B629F" w:rsidRPr="00B52DC7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23" w:type="dxa"/>
            <w:vAlign w:val="center"/>
          </w:tcPr>
          <w:p w14:paraId="22B74933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4B629F" w:rsidRPr="003F4A0E" w14:paraId="48FBC6A6" w14:textId="77777777" w:rsidTr="002D495B">
        <w:trPr>
          <w:gridAfter w:val="1"/>
          <w:wAfter w:w="7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027EC7D2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710" w:type="dxa"/>
            <w:noWrap/>
            <w:vAlign w:val="center"/>
          </w:tcPr>
          <w:p w14:paraId="54C4786A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-81.657930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104C4C09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41.453434</w:t>
            </w:r>
          </w:p>
        </w:tc>
        <w:tc>
          <w:tcPr>
            <w:tcW w:w="1800" w:type="dxa"/>
            <w:gridSpan w:val="2"/>
            <w:noWrap/>
            <w:vAlign w:val="center"/>
          </w:tcPr>
          <w:p w14:paraId="5A0DB15C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1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349" w:type="dxa"/>
            <w:gridSpan w:val="2"/>
            <w:vAlign w:val="center"/>
          </w:tcPr>
          <w:p w14:paraId="5A5A0A2F" w14:textId="77777777" w:rsidR="004B629F" w:rsidRPr="00B52DC7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23" w:type="dxa"/>
            <w:vAlign w:val="center"/>
          </w:tcPr>
          <w:p w14:paraId="4B459F44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4B629F" w:rsidRPr="003F4A0E" w14:paraId="23D0F175" w14:textId="77777777" w:rsidTr="002D49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7E00AB10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noWrap/>
            <w:vAlign w:val="center"/>
          </w:tcPr>
          <w:p w14:paraId="7AAF8011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751">
              <w:rPr>
                <w:rFonts w:ascii="Times New Roman" w:hAnsi="Times New Roman" w:cs="Times New Roman"/>
                <w:sz w:val="24"/>
                <w:szCs w:val="24"/>
              </w:rPr>
              <w:t>-81.300240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39D104BC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751">
              <w:rPr>
                <w:rFonts w:ascii="Times New Roman" w:hAnsi="Times New Roman" w:cs="Times New Roman"/>
                <w:sz w:val="24"/>
                <w:szCs w:val="24"/>
              </w:rPr>
              <w:t>41.455704</w:t>
            </w:r>
          </w:p>
        </w:tc>
        <w:tc>
          <w:tcPr>
            <w:tcW w:w="1800" w:type="dxa"/>
            <w:gridSpan w:val="2"/>
            <w:noWrap/>
            <w:vAlign w:val="center"/>
          </w:tcPr>
          <w:p w14:paraId="22AF842E" w14:textId="77777777" w:rsidR="004B629F" w:rsidRPr="00370185" w:rsidRDefault="004B629F" w:rsidP="002D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49" w:type="dxa"/>
            <w:gridSpan w:val="2"/>
            <w:vAlign w:val="center"/>
          </w:tcPr>
          <w:p w14:paraId="426E910F" w14:textId="77777777" w:rsidR="004B629F" w:rsidRPr="00B52DC7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3" w:type="dxa"/>
            <w:vAlign w:val="center"/>
          </w:tcPr>
          <w:p w14:paraId="26BFB6B4" w14:textId="77777777" w:rsidR="004B629F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B629F" w:rsidRPr="003F4A0E" w14:paraId="36343304" w14:textId="77777777" w:rsidTr="002D495B">
        <w:trPr>
          <w:gridAfter w:val="1"/>
          <w:wAfter w:w="7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</w:tcPr>
          <w:p w14:paraId="21CBD5B8" w14:textId="77777777" w:rsidR="004B629F" w:rsidRPr="003F4A0E" w:rsidRDefault="004B629F" w:rsidP="002D495B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10" w:type="dxa"/>
            <w:noWrap/>
            <w:vAlign w:val="center"/>
          </w:tcPr>
          <w:p w14:paraId="23D2C0DF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751">
              <w:rPr>
                <w:rFonts w:ascii="Times New Roman" w:hAnsi="Times New Roman" w:cs="Times New Roman"/>
                <w:sz w:val="24"/>
                <w:szCs w:val="24"/>
              </w:rPr>
              <w:t>-81.294547</w:t>
            </w:r>
          </w:p>
        </w:tc>
        <w:tc>
          <w:tcPr>
            <w:tcW w:w="2250" w:type="dxa"/>
            <w:gridSpan w:val="2"/>
            <w:noWrap/>
            <w:vAlign w:val="center"/>
          </w:tcPr>
          <w:p w14:paraId="673DFA5C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751">
              <w:rPr>
                <w:rFonts w:ascii="Times New Roman" w:hAnsi="Times New Roman" w:cs="Times New Roman"/>
                <w:sz w:val="24"/>
                <w:szCs w:val="24"/>
              </w:rPr>
              <w:t>41.611271</w:t>
            </w:r>
          </w:p>
        </w:tc>
        <w:tc>
          <w:tcPr>
            <w:tcW w:w="1800" w:type="dxa"/>
            <w:gridSpan w:val="2"/>
            <w:noWrap/>
            <w:vAlign w:val="center"/>
          </w:tcPr>
          <w:p w14:paraId="4FBA82F9" w14:textId="77777777" w:rsidR="004B629F" w:rsidRPr="00370185" w:rsidRDefault="004B629F" w:rsidP="002D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49" w:type="dxa"/>
            <w:gridSpan w:val="2"/>
            <w:vAlign w:val="center"/>
          </w:tcPr>
          <w:p w14:paraId="413F6558" w14:textId="77777777" w:rsidR="004B629F" w:rsidRPr="00B52DC7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3" w:type="dxa"/>
            <w:vAlign w:val="center"/>
          </w:tcPr>
          <w:p w14:paraId="381FC779" w14:textId="77777777" w:rsidR="004B629F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</w:tbl>
    <w:p w14:paraId="0B95F3ED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2BB8BEA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FF3480E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32015D4" w14:textId="77777777" w:rsidR="004B629F" w:rsidRPr="0086673D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5. </w:t>
      </w:r>
      <w:r w:rsidRPr="003148D1">
        <w:rPr>
          <w:rFonts w:ascii="Times New Roman" w:hAnsi="Times New Roman" w:cs="Times New Roman"/>
          <w:sz w:val="24"/>
        </w:rPr>
        <w:t xml:space="preserve">Comparison of two statistical model summaries for desiccation tolerance response. Estimates, standard errors, F test statistics, degrees of freedom, and </w:t>
      </w:r>
      <w:r w:rsidRPr="003148D1">
        <w:rPr>
          <w:rFonts w:ascii="Times New Roman" w:hAnsi="Times New Roman" w:cs="Times New Roman"/>
          <w:i/>
          <w:sz w:val="24"/>
        </w:rPr>
        <w:t>P-</w:t>
      </w:r>
      <w:r w:rsidRPr="003148D1">
        <w:rPr>
          <w:rFonts w:ascii="Times New Roman" w:hAnsi="Times New Roman" w:cs="Times New Roman"/>
          <w:sz w:val="24"/>
        </w:rPr>
        <w:t xml:space="preserve">values for the significance of source population, rearing temperature and the covariate of body mass are reported. Significant </w:t>
      </w:r>
      <w:r w:rsidRPr="003148D1">
        <w:rPr>
          <w:rFonts w:ascii="Times New Roman" w:hAnsi="Times New Roman" w:cs="Times New Roman"/>
          <w:i/>
          <w:sz w:val="24"/>
        </w:rPr>
        <w:t>P-</w:t>
      </w:r>
      <w:r w:rsidRPr="003148D1">
        <w:rPr>
          <w:rFonts w:ascii="Times New Roman" w:hAnsi="Times New Roman" w:cs="Times New Roman"/>
          <w:sz w:val="24"/>
        </w:rPr>
        <w:t>values at the 0.05 level are indicated in bold font.</w:t>
      </w:r>
    </w:p>
    <w:p w14:paraId="30F25091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986"/>
        <w:gridCol w:w="1456"/>
        <w:gridCol w:w="1625"/>
        <w:gridCol w:w="1121"/>
        <w:gridCol w:w="1391"/>
        <w:gridCol w:w="1659"/>
        <w:gridCol w:w="1122"/>
      </w:tblGrid>
      <w:tr w:rsidR="004B629F" w:rsidRPr="004A431F" w14:paraId="23743BEB" w14:textId="77777777" w:rsidTr="002D4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</w:tcPr>
          <w:p w14:paraId="5B09898A" w14:textId="77777777" w:rsidR="004B629F" w:rsidRPr="00FD634F" w:rsidRDefault="004B629F" w:rsidP="002D495B">
            <w:pPr>
              <w:contextualSpacing/>
              <w:jc w:val="center"/>
              <w:rPr>
                <w:rFonts w:ascii="Times New Roman" w:eastAsiaTheme="majorEastAsia" w:hAnsi="Times New Roman" w:cs="Times New Roman"/>
                <w:bCs w:val="0"/>
                <w:color w:val="1F3763" w:themeColor="accent1" w:themeShade="7F"/>
              </w:rPr>
            </w:pPr>
            <w:r w:rsidRPr="00286106">
              <w:rPr>
                <w:rFonts w:ascii="Times New Roman" w:eastAsiaTheme="majorEastAsia" w:hAnsi="Times New Roman" w:cs="Times New Roman"/>
                <w:bCs w:val="0"/>
                <w:color w:val="000000" w:themeColor="text1"/>
              </w:rPr>
              <w:t>Model</w:t>
            </w:r>
          </w:p>
        </w:tc>
        <w:tc>
          <w:tcPr>
            <w:tcW w:w="780" w:type="pct"/>
          </w:tcPr>
          <w:p w14:paraId="17EE5C2F" w14:textId="77777777" w:rsidR="004B629F" w:rsidRPr="00673E9F" w:rsidRDefault="004B629F" w:rsidP="002D49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1F3763" w:themeColor="accent1" w:themeShade="7F"/>
              </w:rPr>
            </w:pPr>
            <w:r w:rsidRPr="00673E9F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870" w:type="pct"/>
          </w:tcPr>
          <w:p w14:paraId="2E5343E1" w14:textId="77777777" w:rsidR="004B629F" w:rsidRPr="00673E9F" w:rsidRDefault="004B629F" w:rsidP="002D495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73E9F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601" w:type="pct"/>
          </w:tcPr>
          <w:p w14:paraId="4B5FC92F" w14:textId="77777777" w:rsidR="004B629F" w:rsidRPr="00673E9F" w:rsidRDefault="004B629F" w:rsidP="002D495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73E9F">
              <w:rPr>
                <w:rFonts w:ascii="Times New Roman" w:hAnsi="Times New Roman" w:cs="Times New Roman"/>
                <w:color w:val="000000"/>
              </w:rPr>
              <w:t xml:space="preserve">    SE</w:t>
            </w:r>
          </w:p>
        </w:tc>
        <w:tc>
          <w:tcPr>
            <w:tcW w:w="745" w:type="pct"/>
          </w:tcPr>
          <w:p w14:paraId="34B5DDA0" w14:textId="77777777" w:rsidR="004B629F" w:rsidRPr="00673E9F" w:rsidRDefault="004B629F" w:rsidP="002D495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673E9F">
              <w:rPr>
                <w:rFonts w:ascii="Times New Roman" w:hAnsi="Times New Roman" w:cs="Times New Roman"/>
                <w:i/>
                <w:color w:val="000000"/>
              </w:rPr>
              <w:t xml:space="preserve">          F           </w:t>
            </w:r>
          </w:p>
        </w:tc>
        <w:tc>
          <w:tcPr>
            <w:tcW w:w="888" w:type="pct"/>
          </w:tcPr>
          <w:p w14:paraId="40041CE4" w14:textId="77777777" w:rsidR="004B629F" w:rsidRPr="006B5B1E" w:rsidRDefault="004B629F" w:rsidP="002D495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B5B1E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601" w:type="pct"/>
          </w:tcPr>
          <w:p w14:paraId="78D52187" w14:textId="77777777" w:rsidR="004B629F" w:rsidRPr="006B5B1E" w:rsidRDefault="004B629F" w:rsidP="002D495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6B5B1E">
              <w:rPr>
                <w:rFonts w:ascii="Times New Roman" w:hAnsi="Times New Roman" w:cs="Times New Roman"/>
                <w:i/>
                <w:color w:val="000000"/>
              </w:rPr>
              <w:t xml:space="preserve">           P</w:t>
            </w:r>
          </w:p>
        </w:tc>
      </w:tr>
      <w:tr w:rsidR="004B629F" w:rsidRPr="004A431F" w14:paraId="22464824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</w:tcPr>
          <w:p w14:paraId="3D2B7439" w14:textId="77777777" w:rsidR="004B629F" w:rsidRPr="006B5B1E" w:rsidRDefault="004B629F" w:rsidP="002D495B">
            <w:pPr>
              <w:ind w:left="720" w:hanging="720"/>
              <w:contextualSpacing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ull </w:t>
            </w:r>
          </w:p>
        </w:tc>
        <w:tc>
          <w:tcPr>
            <w:tcW w:w="780" w:type="pct"/>
          </w:tcPr>
          <w:p w14:paraId="47167DFB" w14:textId="77777777" w:rsidR="004B629F" w:rsidRPr="006B5B1E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5B1E"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870" w:type="pct"/>
          </w:tcPr>
          <w:p w14:paraId="44EBE6C4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5.694</w:t>
            </w:r>
          </w:p>
        </w:tc>
        <w:tc>
          <w:tcPr>
            <w:tcW w:w="601" w:type="pct"/>
          </w:tcPr>
          <w:p w14:paraId="2900CC37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0.661</w:t>
            </w:r>
          </w:p>
        </w:tc>
        <w:tc>
          <w:tcPr>
            <w:tcW w:w="745" w:type="pct"/>
          </w:tcPr>
          <w:p w14:paraId="1EA719BF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74.285</w:t>
            </w:r>
          </w:p>
        </w:tc>
        <w:tc>
          <w:tcPr>
            <w:tcW w:w="888" w:type="pct"/>
          </w:tcPr>
          <w:p w14:paraId="0B937DF8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B5B1E">
              <w:rPr>
                <w:rFonts w:ascii="Times New Roman" w:eastAsiaTheme="majorEastAsia" w:hAnsi="Times New Roman" w:cs="Times New Roman"/>
              </w:rPr>
              <w:t>1,</w:t>
            </w:r>
            <w:r>
              <w:rPr>
                <w:rFonts w:ascii="Times New Roman" w:eastAsiaTheme="majorEastAsia" w:hAnsi="Times New Roman" w:cs="Times New Roman"/>
              </w:rPr>
              <w:t>121.359</w:t>
            </w:r>
          </w:p>
        </w:tc>
        <w:tc>
          <w:tcPr>
            <w:tcW w:w="601" w:type="pct"/>
          </w:tcPr>
          <w:p w14:paraId="345454CF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  <w:b/>
                <w:color w:val="auto"/>
              </w:rPr>
              <w:t>3</w:t>
            </w:r>
            <w:r w:rsidRPr="006B5B1E">
              <w:rPr>
                <w:rFonts w:ascii="Times New Roman" w:eastAsiaTheme="majorEastAsia" w:hAnsi="Times New Roman" w:cs="Times New Roman"/>
                <w:b/>
                <w:color w:val="auto"/>
              </w:rPr>
              <w:t>E-</w:t>
            </w:r>
            <w:r>
              <w:rPr>
                <w:rFonts w:ascii="Times New Roman" w:eastAsiaTheme="majorEastAsia" w:hAnsi="Times New Roman" w:cs="Times New Roman"/>
                <w:b/>
                <w:color w:val="auto"/>
              </w:rPr>
              <w:t>1</w:t>
            </w:r>
            <w:r w:rsidRPr="006B5B1E">
              <w:rPr>
                <w:rFonts w:ascii="Times New Roman" w:eastAsiaTheme="majorEastAsia" w:hAnsi="Times New Roman" w:cs="Times New Roman"/>
                <w:b/>
                <w:color w:val="auto"/>
              </w:rPr>
              <w:t>4</w:t>
            </w:r>
          </w:p>
        </w:tc>
      </w:tr>
      <w:tr w:rsidR="004B629F" w:rsidRPr="004A431F" w14:paraId="5FC1AC45" w14:textId="77777777" w:rsidTr="002D49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</w:tcPr>
          <w:p w14:paraId="7D4A56BB" w14:textId="77777777" w:rsidR="004B629F" w:rsidRPr="006B5B1E" w:rsidRDefault="004B629F" w:rsidP="002D495B">
            <w:pPr>
              <w:ind w:left="720" w:hanging="720"/>
              <w:contextualSpacing/>
              <w:rPr>
                <w:rFonts w:ascii="Times New Roman" w:eastAsiaTheme="majorEastAsia" w:hAnsi="Times New Roman" w:cs="Times New Roman"/>
                <w:b w:val="0"/>
                <w:bCs w:val="0"/>
                <w:color w:val="1F3763" w:themeColor="accent1" w:themeShade="7F"/>
                <w:vertAlign w:val="subscript"/>
              </w:rPr>
            </w:pPr>
          </w:p>
        </w:tc>
        <w:tc>
          <w:tcPr>
            <w:tcW w:w="780" w:type="pct"/>
          </w:tcPr>
          <w:p w14:paraId="27EE32FB" w14:textId="77777777" w:rsidR="004B629F" w:rsidRPr="006B5B1E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1F3763" w:themeColor="accent1" w:themeShade="7F"/>
              </w:rPr>
            </w:pPr>
            <w:r w:rsidRPr="006B5B1E">
              <w:rPr>
                <w:rFonts w:ascii="Times New Roman" w:hAnsi="Times New Roman" w:cs="Times New Roman"/>
              </w:rPr>
              <w:t>Rearing temperature</w:t>
            </w:r>
          </w:p>
        </w:tc>
        <w:tc>
          <w:tcPr>
            <w:tcW w:w="870" w:type="pct"/>
          </w:tcPr>
          <w:p w14:paraId="78268226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-21.894</w:t>
            </w:r>
          </w:p>
        </w:tc>
        <w:tc>
          <w:tcPr>
            <w:tcW w:w="601" w:type="pct"/>
          </w:tcPr>
          <w:p w14:paraId="785BEA21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11.084</w:t>
            </w:r>
          </w:p>
        </w:tc>
        <w:tc>
          <w:tcPr>
            <w:tcW w:w="745" w:type="pct"/>
          </w:tcPr>
          <w:p w14:paraId="7931FDC7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  <w:color w:val="auto"/>
              </w:rPr>
              <w:t>3.902</w:t>
            </w:r>
          </w:p>
        </w:tc>
        <w:tc>
          <w:tcPr>
            <w:tcW w:w="888" w:type="pct"/>
          </w:tcPr>
          <w:p w14:paraId="0DE1BCFF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B5B1E">
              <w:rPr>
                <w:rFonts w:ascii="Times New Roman" w:eastAsiaTheme="majorEastAsia" w:hAnsi="Times New Roman" w:cs="Times New Roman"/>
              </w:rPr>
              <w:t>1,</w:t>
            </w:r>
            <w:r>
              <w:rPr>
                <w:rFonts w:ascii="Times New Roman" w:eastAsiaTheme="majorEastAsia" w:hAnsi="Times New Roman" w:cs="Times New Roman"/>
              </w:rPr>
              <w:t>18.441</w:t>
            </w:r>
          </w:p>
        </w:tc>
        <w:tc>
          <w:tcPr>
            <w:tcW w:w="601" w:type="pct"/>
          </w:tcPr>
          <w:p w14:paraId="281C464C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 w:rsidRPr="006B5B1E">
              <w:rPr>
                <w:rFonts w:ascii="Times New Roman" w:eastAsiaTheme="majorEastAsia" w:hAnsi="Times New Roman" w:cs="Times New Roman"/>
                <w:color w:val="auto"/>
              </w:rPr>
              <w:t>0.</w:t>
            </w:r>
            <w:r>
              <w:rPr>
                <w:rFonts w:ascii="Times New Roman" w:eastAsiaTheme="majorEastAsia" w:hAnsi="Times New Roman" w:cs="Times New Roman"/>
                <w:color w:val="auto"/>
              </w:rPr>
              <w:t>063</w:t>
            </w:r>
          </w:p>
        </w:tc>
      </w:tr>
      <w:tr w:rsidR="004B629F" w:rsidRPr="004A431F" w14:paraId="11BFE96B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</w:tcPr>
          <w:p w14:paraId="23FACB07" w14:textId="77777777" w:rsidR="004B629F" w:rsidRPr="006B5B1E" w:rsidRDefault="004B629F" w:rsidP="002D495B">
            <w:pPr>
              <w:ind w:left="720" w:hanging="720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780" w:type="pct"/>
          </w:tcPr>
          <w:p w14:paraId="674B9DF6" w14:textId="77777777" w:rsidR="004B629F" w:rsidRPr="006B5B1E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1F3763" w:themeColor="accent1" w:themeShade="7F"/>
              </w:rPr>
            </w:pPr>
            <w:r w:rsidRPr="006B5B1E">
              <w:rPr>
                <w:rFonts w:ascii="Times New Roman" w:hAnsi="Times New Roman" w:cs="Times New Roman"/>
              </w:rPr>
              <w:t>Source population</w:t>
            </w:r>
          </w:p>
        </w:tc>
        <w:tc>
          <w:tcPr>
            <w:tcW w:w="870" w:type="pct"/>
          </w:tcPr>
          <w:p w14:paraId="5AF7DF13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-8.442</w:t>
            </w:r>
          </w:p>
        </w:tc>
        <w:tc>
          <w:tcPr>
            <w:tcW w:w="601" w:type="pct"/>
          </w:tcPr>
          <w:p w14:paraId="7235CDA4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10.449</w:t>
            </w:r>
          </w:p>
        </w:tc>
        <w:tc>
          <w:tcPr>
            <w:tcW w:w="745" w:type="pct"/>
          </w:tcPr>
          <w:p w14:paraId="151F0271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  <w:color w:val="auto"/>
              </w:rPr>
              <w:t>0.653</w:t>
            </w:r>
          </w:p>
        </w:tc>
        <w:tc>
          <w:tcPr>
            <w:tcW w:w="888" w:type="pct"/>
          </w:tcPr>
          <w:p w14:paraId="61AD7840" w14:textId="77777777" w:rsidR="004B629F" w:rsidRPr="006B5B1E" w:rsidRDefault="004B629F" w:rsidP="002D495B">
            <w:pPr>
              <w:keepNext/>
              <w:keepLines/>
              <w:spacing w:before="200" w:line="480" w:lineRule="auto"/>
              <w:contextualSpacing/>
              <w:jc w:val="right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B5B1E">
              <w:rPr>
                <w:rFonts w:ascii="Times New Roman" w:eastAsiaTheme="majorEastAsia" w:hAnsi="Times New Roman" w:cs="Times New Roman"/>
              </w:rPr>
              <w:t>1,</w:t>
            </w:r>
            <w:r>
              <w:rPr>
                <w:rFonts w:ascii="Times New Roman" w:eastAsiaTheme="majorEastAsia" w:hAnsi="Times New Roman" w:cs="Times New Roman"/>
              </w:rPr>
              <w:t>15.336</w:t>
            </w:r>
          </w:p>
        </w:tc>
        <w:tc>
          <w:tcPr>
            <w:tcW w:w="601" w:type="pct"/>
          </w:tcPr>
          <w:p w14:paraId="56EB08DD" w14:textId="77777777" w:rsidR="004B629F" w:rsidRPr="00FD634F" w:rsidRDefault="004B629F" w:rsidP="002D495B">
            <w:pPr>
              <w:keepNext/>
              <w:keepLines/>
              <w:spacing w:before="200" w:line="480" w:lineRule="auto"/>
              <w:contextualSpacing/>
              <w:jc w:val="right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  <w:color w:val="auto"/>
              </w:rPr>
              <w:t>0.413</w:t>
            </w:r>
          </w:p>
        </w:tc>
      </w:tr>
      <w:tr w:rsidR="004B629F" w:rsidRPr="004A431F" w14:paraId="14F1077C" w14:textId="77777777" w:rsidTr="002D49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</w:tcPr>
          <w:p w14:paraId="0A6A6D44" w14:textId="77777777" w:rsidR="004B629F" w:rsidRPr="006B5B1E" w:rsidRDefault="004B629F" w:rsidP="002D495B">
            <w:pPr>
              <w:ind w:left="720" w:hanging="720"/>
              <w:contextualSpacing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educed</w:t>
            </w:r>
          </w:p>
        </w:tc>
        <w:tc>
          <w:tcPr>
            <w:tcW w:w="780" w:type="pct"/>
          </w:tcPr>
          <w:p w14:paraId="2FEE7071" w14:textId="77777777" w:rsidR="004B629F" w:rsidRPr="006B5B1E" w:rsidRDefault="004B629F" w:rsidP="002D49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ring temperature</w:t>
            </w:r>
          </w:p>
        </w:tc>
        <w:tc>
          <w:tcPr>
            <w:tcW w:w="870" w:type="pct"/>
          </w:tcPr>
          <w:p w14:paraId="695C755E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11.947</w:t>
            </w:r>
          </w:p>
        </w:tc>
        <w:tc>
          <w:tcPr>
            <w:tcW w:w="601" w:type="pct"/>
          </w:tcPr>
          <w:p w14:paraId="1B0F7A95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12.170</w:t>
            </w:r>
          </w:p>
        </w:tc>
        <w:tc>
          <w:tcPr>
            <w:tcW w:w="745" w:type="pct"/>
          </w:tcPr>
          <w:p w14:paraId="3BDE5B07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 w:rsidRPr="006B5B1E">
              <w:rPr>
                <w:rFonts w:ascii="Times New Roman" w:eastAsiaTheme="majorEastAsia" w:hAnsi="Times New Roman" w:cs="Times New Roman"/>
              </w:rPr>
              <w:t>0.</w:t>
            </w:r>
            <w:r>
              <w:rPr>
                <w:rFonts w:ascii="Times New Roman" w:eastAsiaTheme="majorEastAsia" w:hAnsi="Times New Roman" w:cs="Times New Roman"/>
              </w:rPr>
              <w:t>964</w:t>
            </w:r>
          </w:p>
        </w:tc>
        <w:tc>
          <w:tcPr>
            <w:tcW w:w="888" w:type="pct"/>
          </w:tcPr>
          <w:p w14:paraId="5C56FE86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B5B1E">
              <w:rPr>
                <w:rFonts w:ascii="Times New Roman" w:eastAsiaTheme="majorEastAsia" w:hAnsi="Times New Roman" w:cs="Times New Roman"/>
              </w:rPr>
              <w:t>1,</w:t>
            </w:r>
            <w:r>
              <w:rPr>
                <w:rFonts w:ascii="Times New Roman" w:eastAsiaTheme="majorEastAsia" w:hAnsi="Times New Roman" w:cs="Times New Roman"/>
              </w:rPr>
              <w:t>17.147</w:t>
            </w:r>
          </w:p>
        </w:tc>
        <w:tc>
          <w:tcPr>
            <w:tcW w:w="601" w:type="pct"/>
          </w:tcPr>
          <w:p w14:paraId="106F3280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0.340</w:t>
            </w:r>
          </w:p>
        </w:tc>
      </w:tr>
      <w:tr w:rsidR="004B629F" w:rsidRPr="004A431F" w14:paraId="7E48A3AF" w14:textId="77777777" w:rsidTr="002D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</w:tcPr>
          <w:p w14:paraId="7DB8CF40" w14:textId="77777777" w:rsidR="004B629F" w:rsidRPr="006B5B1E" w:rsidRDefault="004B629F" w:rsidP="002D495B">
            <w:pPr>
              <w:ind w:left="720" w:hanging="720"/>
              <w:contextualSpacing/>
              <w:rPr>
                <w:rFonts w:ascii="Times New Roman" w:eastAsiaTheme="majorEastAsia" w:hAnsi="Times New Roman" w:cs="Times New Roman"/>
                <w:b w:val="0"/>
                <w:bCs w:val="0"/>
                <w:color w:val="1F3763" w:themeColor="accent1" w:themeShade="7F"/>
                <w:vertAlign w:val="subscript"/>
              </w:rPr>
            </w:pPr>
          </w:p>
        </w:tc>
        <w:tc>
          <w:tcPr>
            <w:tcW w:w="780" w:type="pct"/>
          </w:tcPr>
          <w:p w14:paraId="35F3B4B9" w14:textId="77777777" w:rsidR="004B629F" w:rsidRPr="006B5B1E" w:rsidRDefault="004B629F" w:rsidP="002D49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1F3763" w:themeColor="accent1" w:themeShade="7F"/>
              </w:rPr>
            </w:pPr>
            <w:r>
              <w:rPr>
                <w:rFonts w:ascii="Times New Roman" w:hAnsi="Times New Roman" w:cs="Times New Roman"/>
              </w:rPr>
              <w:t>Source population</w:t>
            </w:r>
          </w:p>
        </w:tc>
        <w:tc>
          <w:tcPr>
            <w:tcW w:w="870" w:type="pct"/>
          </w:tcPr>
          <w:p w14:paraId="6168FB64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-1.728</w:t>
            </w:r>
          </w:p>
        </w:tc>
        <w:tc>
          <w:tcPr>
            <w:tcW w:w="601" w:type="pct"/>
          </w:tcPr>
          <w:p w14:paraId="13811189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</w:rPr>
              <w:t>12.234</w:t>
            </w:r>
          </w:p>
        </w:tc>
        <w:tc>
          <w:tcPr>
            <w:tcW w:w="745" w:type="pct"/>
          </w:tcPr>
          <w:p w14:paraId="598A5EF4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 w:rsidRPr="006B5B1E">
              <w:rPr>
                <w:rFonts w:ascii="Times New Roman" w:eastAsiaTheme="majorEastAsia" w:hAnsi="Times New Roman" w:cs="Times New Roman"/>
                <w:color w:val="auto"/>
              </w:rPr>
              <w:t xml:space="preserve">         </w:t>
            </w:r>
            <w:r>
              <w:rPr>
                <w:rFonts w:ascii="Times New Roman" w:eastAsiaTheme="majorEastAsia" w:hAnsi="Times New Roman" w:cs="Times New Roman"/>
                <w:color w:val="auto"/>
              </w:rPr>
              <w:t>0.02</w:t>
            </w:r>
          </w:p>
        </w:tc>
        <w:tc>
          <w:tcPr>
            <w:tcW w:w="888" w:type="pct"/>
          </w:tcPr>
          <w:p w14:paraId="2C699A99" w14:textId="77777777" w:rsidR="004B629F" w:rsidRPr="006B5B1E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B5B1E">
              <w:rPr>
                <w:rFonts w:ascii="Times New Roman" w:eastAsiaTheme="majorEastAsia" w:hAnsi="Times New Roman" w:cs="Times New Roman"/>
              </w:rPr>
              <w:t>1,</w:t>
            </w:r>
            <w:r>
              <w:rPr>
                <w:rFonts w:ascii="Times New Roman" w:eastAsiaTheme="majorEastAsia" w:hAnsi="Times New Roman" w:cs="Times New Roman"/>
              </w:rPr>
              <w:t>17.153</w:t>
            </w:r>
          </w:p>
        </w:tc>
        <w:tc>
          <w:tcPr>
            <w:tcW w:w="601" w:type="pct"/>
          </w:tcPr>
          <w:p w14:paraId="6A5C9EE5" w14:textId="77777777" w:rsidR="004B629F" w:rsidRPr="00FD634F" w:rsidRDefault="004B629F" w:rsidP="002D49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</w:rPr>
            </w:pPr>
            <w:r>
              <w:rPr>
                <w:rFonts w:ascii="Times New Roman" w:eastAsiaTheme="majorEastAsia" w:hAnsi="Times New Roman" w:cs="Times New Roman"/>
                <w:color w:val="auto"/>
              </w:rPr>
              <w:t>0.889</w:t>
            </w:r>
          </w:p>
        </w:tc>
      </w:tr>
    </w:tbl>
    <w:p w14:paraId="43BC7160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F565302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DBB331E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1A4D300" w14:textId="77777777" w:rsidR="004B629F" w:rsidRPr="000A600D" w:rsidRDefault="004B629F" w:rsidP="004B62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 w:rsidRPr="00AE3897">
        <w:rPr>
          <w:rFonts w:ascii="Times New Roman" w:hAnsi="Times New Roman" w:cs="Times New Roman"/>
          <w:sz w:val="24"/>
          <w:szCs w:val="24"/>
        </w:rPr>
        <w:t>Statistical model summarie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897">
        <w:rPr>
          <w:rFonts w:ascii="Times New Roman" w:hAnsi="Times New Roman" w:cs="Times New Roman"/>
          <w:sz w:val="24"/>
          <w:szCs w:val="24"/>
        </w:rPr>
        <w:t>thermal tolerance</w:t>
      </w:r>
      <w:r>
        <w:rPr>
          <w:rFonts w:ascii="Times New Roman" w:hAnsi="Times New Roman" w:cs="Times New Roman"/>
          <w:sz w:val="24"/>
          <w:szCs w:val="24"/>
        </w:rPr>
        <w:t xml:space="preserve"> and desiccation tolerance </w:t>
      </w:r>
      <w:r w:rsidRPr="00AE3897">
        <w:rPr>
          <w:rFonts w:ascii="Times New Roman" w:hAnsi="Times New Roman" w:cs="Times New Roman"/>
          <w:sz w:val="24"/>
          <w:szCs w:val="24"/>
        </w:rPr>
        <w:t>responses</w:t>
      </w:r>
      <w:r>
        <w:rPr>
          <w:rFonts w:ascii="Times New Roman" w:hAnsi="Times New Roman" w:cs="Times New Roman"/>
          <w:sz w:val="24"/>
          <w:szCs w:val="24"/>
        </w:rPr>
        <w:t xml:space="preserve"> in response to days spent in the rearing treatment</w:t>
      </w:r>
      <w:r w:rsidRPr="00AE38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stimates, standard errors, F test statistics, degrees of freedom, and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 xml:space="preserve">values for the significance of source population, rearing temperature and the covariate of body mass are reported. Significant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 at the 0.05 level are indicated in bold font.</w:t>
      </w:r>
    </w:p>
    <w:p w14:paraId="1B3F7D52" w14:textId="77777777" w:rsidR="004B629F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9600" w:dyaOrig="2720" w14:anchorId="2544FE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.75pt;height:136.5pt" o:ole="">
            <v:imagedata r:id="rId7" o:title=""/>
          </v:shape>
          <o:OLEObject Type="Embed" ProgID="Word.Document.12" ShapeID="_x0000_i1025" DrawAspect="Content" ObjectID="_1653250393" r:id="rId8">
            <o:FieldCodes>\s</o:FieldCodes>
          </o:OLEObject>
        </w:object>
      </w:r>
    </w:p>
    <w:p w14:paraId="6DB76FDA" w14:textId="77777777" w:rsidR="004B629F" w:rsidRPr="001E7FCA" w:rsidRDefault="004B629F" w:rsidP="004B629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14AFFD3" w14:textId="77777777" w:rsidR="002D495B" w:rsidRDefault="002D495B"/>
    <w:sectPr w:rsidR="002D495B" w:rsidSect="00325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29F"/>
    <w:rsid w:val="002D495B"/>
    <w:rsid w:val="003256CF"/>
    <w:rsid w:val="004B629F"/>
    <w:rsid w:val="00651B45"/>
    <w:rsid w:val="00671CDA"/>
    <w:rsid w:val="007C5217"/>
    <w:rsid w:val="00BF2B79"/>
    <w:rsid w:val="00DD336F"/>
    <w:rsid w:val="00E83C47"/>
    <w:rsid w:val="00ED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817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629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unhideWhenUsed/>
    <w:rsid w:val="004B629F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4B62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2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B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.docx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EF44C-E328-410A-9A8F-91168742C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aron Yilmaz</cp:lastModifiedBy>
  <cp:revision>3</cp:revision>
  <dcterms:created xsi:type="dcterms:W3CDTF">2020-06-10T03:21:00Z</dcterms:created>
  <dcterms:modified xsi:type="dcterms:W3CDTF">2020-06-10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applied-entomology</vt:lpwstr>
  </property>
  <property fmtid="{D5CDD505-2E9C-101B-9397-08002B2CF9AE}" pid="9" name="Mendeley Recent Style Name 3_1">
    <vt:lpwstr>Journal of Applied Entomology</vt:lpwstr>
  </property>
  <property fmtid="{D5CDD505-2E9C-101B-9397-08002B2CF9AE}" pid="10" name="Mendeley Recent Style Id 4_1">
    <vt:lpwstr>http://www.zotero.org/styles/journal-of-evolutionary-biology</vt:lpwstr>
  </property>
  <property fmtid="{D5CDD505-2E9C-101B-9397-08002B2CF9AE}" pid="11" name="Mendeley Recent Style Name 4_1">
    <vt:lpwstr>Journal of Evolutionary Biology</vt:lpwstr>
  </property>
  <property fmtid="{D5CDD505-2E9C-101B-9397-08002B2CF9AE}" pid="12" name="Mendeley Recent Style Id 5_1">
    <vt:lpwstr>http://www.zotero.org/styles/journal-of-thermal-biology</vt:lpwstr>
  </property>
  <property fmtid="{D5CDD505-2E9C-101B-9397-08002B2CF9AE}" pid="13" name="Mendeley Recent Style Name 5_1">
    <vt:lpwstr>Journal of Thermal Biology</vt:lpwstr>
  </property>
  <property fmtid="{D5CDD505-2E9C-101B-9397-08002B2CF9AE}" pid="14" name="Mendeley Recent Style Id 6_1">
    <vt:lpwstr>http://csl.mendeley.com/styles/20448741/minimal-grant-proposals</vt:lpwstr>
  </property>
  <property fmtid="{D5CDD505-2E9C-101B-9397-08002B2CF9AE}" pid="15" name="Mendeley Recent Style Name 6_1">
    <vt:lpwstr>Minimal style for grant propos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